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38FB9" w14:textId="520AD625" w:rsidR="00A010DF" w:rsidRPr="00A93C6F" w:rsidRDefault="00734A6C" w:rsidP="00734A6C">
      <w:pPr>
        <w:pStyle w:val="KeinLeerraum"/>
        <w:rPr>
          <w:rFonts w:ascii="Arial" w:hAnsi="Arial" w:cs="Arial"/>
          <w:b/>
          <w:bCs/>
          <w:lang w:val="en-GB"/>
        </w:rPr>
      </w:pPr>
      <w:r w:rsidRPr="00A93C6F">
        <w:rPr>
          <w:rFonts w:ascii="Arial" w:hAnsi="Arial" w:cs="Arial"/>
          <w:b/>
          <w:bCs/>
          <w:lang w:val="en-GB"/>
        </w:rPr>
        <w:t>Supplemental Material</w:t>
      </w:r>
    </w:p>
    <w:p w14:paraId="04C61C04" w14:textId="1EE424E3" w:rsidR="00734A6C" w:rsidRPr="00A93C6F" w:rsidRDefault="00734A6C" w:rsidP="00734A6C">
      <w:pPr>
        <w:pStyle w:val="KeinLeerraum"/>
        <w:rPr>
          <w:rFonts w:ascii="Arial" w:hAnsi="Arial" w:cs="Arial"/>
          <w:b/>
          <w:bCs/>
          <w:lang w:val="en-GB"/>
        </w:rPr>
      </w:pPr>
    </w:p>
    <w:p w14:paraId="3167EB09" w14:textId="2365BFB5" w:rsidR="00734A6C" w:rsidRPr="00A93C6F" w:rsidRDefault="00734A6C" w:rsidP="00734A6C">
      <w:pPr>
        <w:pStyle w:val="KeinLeerraum"/>
        <w:rPr>
          <w:rFonts w:ascii="Arial" w:hAnsi="Arial" w:cs="Arial"/>
          <w:b/>
          <w:bCs/>
          <w:sz w:val="20"/>
          <w:szCs w:val="20"/>
          <w:lang w:val="en-GB"/>
        </w:rPr>
      </w:pPr>
      <w:r w:rsidRPr="00A93C6F">
        <w:rPr>
          <w:rFonts w:ascii="Arial" w:hAnsi="Arial" w:cs="Arial"/>
          <w:b/>
          <w:bCs/>
          <w:sz w:val="20"/>
          <w:szCs w:val="20"/>
          <w:lang w:val="en-GB"/>
        </w:rPr>
        <w:t>Supplemental Figure 1</w:t>
      </w:r>
    </w:p>
    <w:p w14:paraId="11785002" w14:textId="77777777" w:rsidR="00537878" w:rsidRPr="00A93C6F" w:rsidRDefault="00537878" w:rsidP="00734A6C">
      <w:pPr>
        <w:pStyle w:val="KeinLeerraum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89FE819" w14:textId="0A7A0E09" w:rsidR="00734A6C" w:rsidRPr="00067355" w:rsidRDefault="00067355" w:rsidP="00734A6C">
      <w:pPr>
        <w:pStyle w:val="KeinLeerraum"/>
        <w:rPr>
          <w:rFonts w:ascii="Arial" w:hAnsi="Arial" w:cs="Arial"/>
          <w:b/>
          <w:bCs/>
          <w:lang w:val="en-GB"/>
        </w:rPr>
      </w:pPr>
      <w:r>
        <w:rPr>
          <w:noProof/>
        </w:rPr>
        <w:drawing>
          <wp:inline distT="0" distB="0" distL="0" distR="0" wp14:anchorId="45873AD3" wp14:editId="32C9B2A5">
            <wp:extent cx="5760720" cy="26543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3FA97" w14:textId="7D112880" w:rsidR="00537878" w:rsidRPr="00A93C6F" w:rsidRDefault="00537878" w:rsidP="00734A6C">
      <w:pPr>
        <w:pStyle w:val="KeinLeerraum"/>
        <w:rPr>
          <w:rFonts w:ascii="Arial" w:hAnsi="Arial" w:cs="Arial"/>
          <w:b/>
          <w:bCs/>
          <w:lang w:val="en-GB"/>
        </w:rPr>
      </w:pPr>
    </w:p>
    <w:p w14:paraId="164BB8CE" w14:textId="6D85B189" w:rsidR="00537878" w:rsidRPr="001B7512" w:rsidRDefault="00537878" w:rsidP="00665140">
      <w:pPr>
        <w:pStyle w:val="KeinLeerraum"/>
        <w:jc w:val="both"/>
        <w:rPr>
          <w:rFonts w:ascii="Arial" w:hAnsi="Arial" w:cs="Arial"/>
          <w:lang w:val="en-GB"/>
        </w:rPr>
      </w:pPr>
      <w:r w:rsidRPr="001B7512">
        <w:rPr>
          <w:rFonts w:ascii="Arial" w:hAnsi="Arial" w:cs="Arial"/>
          <w:b/>
          <w:bCs/>
          <w:lang w:val="en-GB"/>
        </w:rPr>
        <w:t>Supplemental Figure 1.</w:t>
      </w:r>
      <w:r w:rsidR="007C14E7">
        <w:rPr>
          <w:rFonts w:ascii="Arial" w:hAnsi="Arial" w:cs="Arial"/>
          <w:b/>
          <w:bCs/>
          <w:lang w:val="en-GB"/>
        </w:rPr>
        <w:t xml:space="preserve"> (</w:t>
      </w:r>
      <w:r w:rsidR="00BE66F3">
        <w:rPr>
          <w:rFonts w:ascii="Arial" w:hAnsi="Arial" w:cs="Arial"/>
          <w:b/>
          <w:bCs/>
          <w:lang w:val="en-GB"/>
        </w:rPr>
        <w:t>a</w:t>
      </w:r>
      <w:r w:rsidR="007C14E7">
        <w:rPr>
          <w:rFonts w:ascii="Arial" w:hAnsi="Arial" w:cs="Arial"/>
          <w:b/>
          <w:bCs/>
          <w:lang w:val="en-GB"/>
        </w:rPr>
        <w:t>)</w:t>
      </w:r>
      <w:r w:rsidRPr="001B7512">
        <w:rPr>
          <w:rFonts w:ascii="Arial" w:hAnsi="Arial" w:cs="Arial"/>
          <w:b/>
          <w:bCs/>
          <w:lang w:val="en-GB"/>
        </w:rPr>
        <w:t xml:space="preserve"> </w:t>
      </w:r>
      <w:r w:rsidR="00081A28" w:rsidRPr="007B5917">
        <w:rPr>
          <w:rFonts w:ascii="Arial" w:hAnsi="Arial" w:cs="Arial"/>
          <w:lang w:val="en-GB"/>
        </w:rPr>
        <w:t xml:space="preserve">Cumulative percentage of studies on </w:t>
      </w:r>
      <w:proofErr w:type="spellStart"/>
      <w:r w:rsidR="00081A28" w:rsidRPr="007B5917">
        <w:rPr>
          <w:rFonts w:ascii="Arial" w:hAnsi="Arial" w:cs="Arial"/>
          <w:lang w:val="en-GB"/>
        </w:rPr>
        <w:t>pediatric</w:t>
      </w:r>
      <w:proofErr w:type="spellEnd"/>
      <w:r w:rsidR="00081A28" w:rsidRPr="007B5917">
        <w:rPr>
          <w:rFonts w:ascii="Arial" w:hAnsi="Arial" w:cs="Arial"/>
          <w:lang w:val="en-GB"/>
        </w:rPr>
        <w:t xml:space="preserve"> </w:t>
      </w:r>
      <w:r w:rsidR="00081A28">
        <w:rPr>
          <w:rFonts w:ascii="Arial" w:hAnsi="Arial" w:cs="Arial"/>
          <w:lang w:val="en-GB"/>
        </w:rPr>
        <w:t>dialysis</w:t>
      </w:r>
      <w:r w:rsidR="00081A28" w:rsidRPr="007B5917">
        <w:rPr>
          <w:rFonts w:ascii="Arial" w:hAnsi="Arial" w:cs="Arial"/>
          <w:lang w:val="en-GB"/>
        </w:rPr>
        <w:t xml:space="preserve"> registered on Clinical</w:t>
      </w:r>
      <w:r w:rsidR="00081A28">
        <w:rPr>
          <w:rFonts w:ascii="Arial" w:hAnsi="Arial" w:cs="Arial"/>
          <w:lang w:val="en-GB"/>
        </w:rPr>
        <w:t>T</w:t>
      </w:r>
      <w:r w:rsidR="00081A28" w:rsidRPr="007B5917">
        <w:rPr>
          <w:rFonts w:ascii="Arial" w:hAnsi="Arial" w:cs="Arial"/>
          <w:lang w:val="en-GB"/>
        </w:rPr>
        <w:t>rials.gov</w:t>
      </w:r>
      <w:r w:rsidR="007C14E7">
        <w:rPr>
          <w:rFonts w:ascii="Arial" w:hAnsi="Arial" w:cs="Arial"/>
          <w:lang w:val="en-GB"/>
        </w:rPr>
        <w:t xml:space="preserve"> by</w:t>
      </w:r>
      <w:r w:rsidR="00081A28" w:rsidRPr="007B5917">
        <w:rPr>
          <w:rFonts w:ascii="Arial" w:hAnsi="Arial" w:cs="Arial"/>
          <w:lang w:val="en-GB"/>
        </w:rPr>
        <w:t xml:space="preserve"> time from </w:t>
      </w:r>
      <w:r w:rsidR="007C14E7">
        <w:rPr>
          <w:rFonts w:ascii="Arial" w:hAnsi="Arial" w:cs="Arial"/>
          <w:lang w:val="en-GB"/>
        </w:rPr>
        <w:t xml:space="preserve">primary </w:t>
      </w:r>
      <w:r w:rsidR="00081A28" w:rsidRPr="007B5917">
        <w:rPr>
          <w:rFonts w:ascii="Arial" w:hAnsi="Arial" w:cs="Arial"/>
          <w:lang w:val="en-GB"/>
        </w:rPr>
        <w:t xml:space="preserve">study completion </w:t>
      </w:r>
      <w:r w:rsidR="00081A28">
        <w:rPr>
          <w:rFonts w:ascii="Arial" w:hAnsi="Arial" w:cs="Arial"/>
          <w:lang w:val="en-GB"/>
        </w:rPr>
        <w:t>till availability of study results within 60 months after completion and</w:t>
      </w:r>
      <w:r w:rsidR="00081A28" w:rsidRPr="007B5917">
        <w:rPr>
          <w:rFonts w:ascii="Arial" w:hAnsi="Arial" w:cs="Arial"/>
          <w:lang w:val="en-GB"/>
        </w:rPr>
        <w:t xml:space="preserve"> stratified according to </w:t>
      </w:r>
      <w:r w:rsidR="007C14E7">
        <w:rPr>
          <w:rFonts w:ascii="Arial" w:hAnsi="Arial" w:cs="Arial"/>
          <w:lang w:val="en-GB"/>
        </w:rPr>
        <w:t>funding type</w:t>
      </w:r>
      <w:r w:rsidR="00081A28" w:rsidRPr="007B5917">
        <w:rPr>
          <w:rFonts w:ascii="Arial" w:hAnsi="Arial" w:cs="Arial"/>
          <w:lang w:val="en-GB"/>
        </w:rPr>
        <w:t xml:space="preserve"> </w:t>
      </w:r>
      <w:r w:rsidR="00081A28" w:rsidRPr="007B5917">
        <w:rPr>
          <w:rFonts w:ascii="Arial" w:hAnsi="Arial" w:cs="Arial"/>
          <w:b/>
          <w:bCs/>
          <w:lang w:val="en-GB"/>
        </w:rPr>
        <w:t>(</w:t>
      </w:r>
      <w:r w:rsidR="00BE66F3">
        <w:rPr>
          <w:rFonts w:ascii="Arial" w:hAnsi="Arial" w:cs="Arial"/>
          <w:b/>
          <w:bCs/>
          <w:lang w:val="en-GB"/>
        </w:rPr>
        <w:t>b</w:t>
      </w:r>
      <w:r w:rsidR="00081A28" w:rsidRPr="007B5917">
        <w:rPr>
          <w:rFonts w:ascii="Arial" w:hAnsi="Arial" w:cs="Arial"/>
          <w:b/>
          <w:bCs/>
          <w:lang w:val="en-GB"/>
        </w:rPr>
        <w:t>)</w:t>
      </w:r>
      <w:r w:rsidR="00081A28" w:rsidRPr="007B5917">
        <w:rPr>
          <w:rFonts w:ascii="Arial" w:hAnsi="Arial" w:cs="Arial"/>
          <w:lang w:val="en-GB"/>
        </w:rPr>
        <w:t xml:space="preserve"> Cumulative percentage of studies on </w:t>
      </w:r>
      <w:proofErr w:type="spellStart"/>
      <w:r w:rsidR="00081A28" w:rsidRPr="007B5917">
        <w:rPr>
          <w:rFonts w:ascii="Arial" w:hAnsi="Arial" w:cs="Arial"/>
          <w:lang w:val="en-GB"/>
        </w:rPr>
        <w:t>pediatric</w:t>
      </w:r>
      <w:proofErr w:type="spellEnd"/>
      <w:r w:rsidR="00081A28" w:rsidRPr="007B5917">
        <w:rPr>
          <w:rFonts w:ascii="Arial" w:hAnsi="Arial" w:cs="Arial"/>
          <w:lang w:val="en-GB"/>
        </w:rPr>
        <w:t xml:space="preserve"> </w:t>
      </w:r>
      <w:r w:rsidR="00081A28">
        <w:rPr>
          <w:rFonts w:ascii="Arial" w:hAnsi="Arial" w:cs="Arial"/>
          <w:lang w:val="en-GB"/>
        </w:rPr>
        <w:t>dialysis</w:t>
      </w:r>
      <w:r w:rsidR="00081A28" w:rsidRPr="007B5917">
        <w:rPr>
          <w:rFonts w:ascii="Arial" w:hAnsi="Arial" w:cs="Arial"/>
          <w:lang w:val="en-GB"/>
        </w:rPr>
        <w:t xml:space="preserve"> registered on Clinical</w:t>
      </w:r>
      <w:r w:rsidR="00081A28">
        <w:rPr>
          <w:rFonts w:ascii="Arial" w:hAnsi="Arial" w:cs="Arial"/>
          <w:lang w:val="en-GB"/>
        </w:rPr>
        <w:t>T</w:t>
      </w:r>
      <w:r w:rsidR="00081A28" w:rsidRPr="007B5917">
        <w:rPr>
          <w:rFonts w:ascii="Arial" w:hAnsi="Arial" w:cs="Arial"/>
          <w:lang w:val="en-GB"/>
        </w:rPr>
        <w:t>rials.gov</w:t>
      </w:r>
      <w:r w:rsidR="007C14E7">
        <w:rPr>
          <w:rFonts w:ascii="Arial" w:hAnsi="Arial" w:cs="Arial"/>
          <w:lang w:val="en-GB"/>
        </w:rPr>
        <w:t xml:space="preserve"> by</w:t>
      </w:r>
      <w:r w:rsidR="00081A28" w:rsidRPr="007B5917">
        <w:rPr>
          <w:rFonts w:ascii="Arial" w:hAnsi="Arial" w:cs="Arial"/>
          <w:lang w:val="en-GB"/>
        </w:rPr>
        <w:t xml:space="preserve"> time from </w:t>
      </w:r>
      <w:r w:rsidR="007C14E7">
        <w:rPr>
          <w:rFonts w:ascii="Arial" w:hAnsi="Arial" w:cs="Arial"/>
          <w:lang w:val="en-GB"/>
        </w:rPr>
        <w:t xml:space="preserve">primary </w:t>
      </w:r>
      <w:r w:rsidR="00081A28" w:rsidRPr="007B5917">
        <w:rPr>
          <w:rFonts w:ascii="Arial" w:hAnsi="Arial" w:cs="Arial"/>
          <w:lang w:val="en-GB"/>
        </w:rPr>
        <w:t xml:space="preserve">study completion </w:t>
      </w:r>
      <w:r w:rsidR="00081A28">
        <w:rPr>
          <w:rFonts w:ascii="Arial" w:hAnsi="Arial" w:cs="Arial"/>
          <w:lang w:val="en-GB"/>
        </w:rPr>
        <w:t>till availability of study results within 60 months after completion and</w:t>
      </w:r>
      <w:r w:rsidR="00081A28" w:rsidRPr="007B5917">
        <w:rPr>
          <w:rFonts w:ascii="Arial" w:hAnsi="Arial" w:cs="Arial"/>
          <w:lang w:val="en-GB"/>
        </w:rPr>
        <w:t xml:space="preserve"> stratified according </w:t>
      </w:r>
      <w:r w:rsidR="00081A28">
        <w:rPr>
          <w:rFonts w:ascii="Arial" w:hAnsi="Arial" w:cs="Arial"/>
          <w:lang w:val="en-GB"/>
        </w:rPr>
        <w:t xml:space="preserve">to </w:t>
      </w:r>
      <w:proofErr w:type="spellStart"/>
      <w:r w:rsidR="00081A28">
        <w:rPr>
          <w:rFonts w:ascii="Arial" w:hAnsi="Arial" w:cs="Arial"/>
          <w:lang w:val="en-GB"/>
        </w:rPr>
        <w:t>enrol</w:t>
      </w:r>
      <w:r w:rsidR="00CA45EF">
        <w:rPr>
          <w:rFonts w:ascii="Arial" w:hAnsi="Arial" w:cs="Arial"/>
          <w:lang w:val="en-GB"/>
        </w:rPr>
        <w:t>l</w:t>
      </w:r>
      <w:r w:rsidR="00081A28">
        <w:rPr>
          <w:rFonts w:ascii="Arial" w:hAnsi="Arial" w:cs="Arial"/>
          <w:lang w:val="en-GB"/>
        </w:rPr>
        <w:t>ment</w:t>
      </w:r>
      <w:proofErr w:type="spellEnd"/>
      <w:r w:rsidR="00081A28">
        <w:rPr>
          <w:rFonts w:ascii="Arial" w:hAnsi="Arial" w:cs="Arial"/>
          <w:lang w:val="en-GB"/>
        </w:rPr>
        <w:t xml:space="preserve"> of children </w:t>
      </w:r>
      <w:r w:rsidR="007C14E7">
        <w:rPr>
          <w:rFonts w:ascii="Arial" w:hAnsi="Arial" w:cs="Arial"/>
          <w:lang w:val="en-GB"/>
        </w:rPr>
        <w:t xml:space="preserve">only </w:t>
      </w:r>
      <w:r w:rsidR="00081A28">
        <w:rPr>
          <w:rFonts w:ascii="Arial" w:hAnsi="Arial" w:cs="Arial"/>
          <w:lang w:val="en-GB"/>
        </w:rPr>
        <w:t xml:space="preserve">and </w:t>
      </w:r>
      <w:proofErr w:type="spellStart"/>
      <w:r w:rsidR="00081A28">
        <w:rPr>
          <w:rFonts w:ascii="Arial" w:hAnsi="Arial" w:cs="Arial"/>
          <w:lang w:val="en-GB"/>
        </w:rPr>
        <w:t>enrol</w:t>
      </w:r>
      <w:r w:rsidR="00CA45EF">
        <w:rPr>
          <w:rFonts w:ascii="Arial" w:hAnsi="Arial" w:cs="Arial"/>
          <w:lang w:val="en-GB"/>
        </w:rPr>
        <w:t>l</w:t>
      </w:r>
      <w:r w:rsidR="00081A28">
        <w:rPr>
          <w:rFonts w:ascii="Arial" w:hAnsi="Arial" w:cs="Arial"/>
          <w:lang w:val="en-GB"/>
        </w:rPr>
        <w:t>ment</w:t>
      </w:r>
      <w:proofErr w:type="spellEnd"/>
      <w:r w:rsidR="00081A28">
        <w:rPr>
          <w:rFonts w:ascii="Arial" w:hAnsi="Arial" w:cs="Arial"/>
          <w:lang w:val="en-GB"/>
        </w:rPr>
        <w:t xml:space="preserve"> of both adults and children</w:t>
      </w:r>
      <w:r w:rsidR="00081A28" w:rsidRPr="007B5917">
        <w:rPr>
          <w:rFonts w:ascii="Arial" w:hAnsi="Arial" w:cs="Arial"/>
          <w:lang w:val="en-GB"/>
        </w:rPr>
        <w:t>.</w:t>
      </w:r>
    </w:p>
    <w:p w14:paraId="5EDBE90D" w14:textId="415FF56E" w:rsidR="00537878" w:rsidRPr="001B7512" w:rsidRDefault="00537878" w:rsidP="00734A6C">
      <w:pPr>
        <w:pStyle w:val="KeinLeerraum"/>
        <w:rPr>
          <w:rFonts w:ascii="Arial" w:hAnsi="Arial" w:cs="Arial"/>
          <w:lang w:val="en-GB"/>
        </w:rPr>
      </w:pPr>
    </w:p>
    <w:p w14:paraId="2DD50834" w14:textId="77777777" w:rsidR="00537878" w:rsidRPr="001B7512" w:rsidRDefault="00537878" w:rsidP="00734A6C">
      <w:pPr>
        <w:pStyle w:val="KeinLeerraum"/>
        <w:rPr>
          <w:rFonts w:ascii="Arial" w:hAnsi="Arial" w:cs="Arial"/>
          <w:b/>
          <w:bCs/>
          <w:lang w:val="en-GB"/>
        </w:rPr>
        <w:sectPr w:rsidR="00537878" w:rsidRPr="001B751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FC8A333" w14:textId="4E6D1517" w:rsidR="00537878" w:rsidRPr="00A4737C" w:rsidRDefault="00537878" w:rsidP="00537878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A4737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Table 1: Studies in pediatric dialysis with focus on medication and control of secondary complications of </w:t>
      </w:r>
      <w:r w:rsidR="00082010">
        <w:rPr>
          <w:rFonts w:ascii="Arial" w:hAnsi="Arial" w:cs="Arial"/>
          <w:b/>
          <w:bCs/>
          <w:sz w:val="20"/>
          <w:szCs w:val="20"/>
          <w:lang w:val="en-US"/>
        </w:rPr>
        <w:t>kidney failure</w:t>
      </w:r>
      <w:r w:rsidRPr="00A4737C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A4737C">
        <w:rPr>
          <w:rFonts w:ascii="Arial" w:hAnsi="Arial" w:cs="Arial"/>
          <w:sz w:val="20"/>
          <w:szCs w:val="20"/>
          <w:lang w:val="en-US"/>
        </w:rPr>
        <w:t xml:space="preserve">Studies enrolling only pediatric patients are marked as “pediatric”. Studies are sorted by date of </w:t>
      </w:r>
      <w:r w:rsidR="007C14E7">
        <w:rPr>
          <w:rFonts w:ascii="Arial" w:hAnsi="Arial" w:cs="Arial"/>
          <w:sz w:val="20"/>
          <w:szCs w:val="20"/>
          <w:lang w:val="en-US"/>
        </w:rPr>
        <w:t xml:space="preserve">primary study </w:t>
      </w:r>
      <w:r w:rsidRPr="00A4737C">
        <w:rPr>
          <w:rFonts w:ascii="Arial" w:hAnsi="Arial" w:cs="Arial"/>
          <w:sz w:val="20"/>
          <w:szCs w:val="20"/>
          <w:lang w:val="en-US"/>
        </w:rPr>
        <w:t>completion.</w:t>
      </w:r>
    </w:p>
    <w:tbl>
      <w:tblPr>
        <w:tblStyle w:val="Tabellenraster"/>
        <w:tblW w:w="151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"/>
        <w:gridCol w:w="4693"/>
        <w:gridCol w:w="1701"/>
        <w:gridCol w:w="1842"/>
        <w:gridCol w:w="1560"/>
        <w:gridCol w:w="992"/>
        <w:gridCol w:w="1417"/>
        <w:gridCol w:w="1231"/>
        <w:gridCol w:w="1197"/>
      </w:tblGrid>
      <w:tr w:rsidR="00FB0F82" w:rsidRPr="00A4737C" w14:paraId="57F90C6C" w14:textId="5C216276" w:rsidTr="00FB0F82">
        <w:trPr>
          <w:trHeight w:val="290"/>
        </w:trPr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DB1F9CC" w14:textId="77777777" w:rsidR="00FB0F82" w:rsidRDefault="00FB0F82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F6F8731" w14:textId="4766346E" w:rsidR="00FB0F82" w:rsidRPr="003218E8" w:rsidRDefault="00FB0F82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r.</w:t>
            </w:r>
          </w:p>
        </w:tc>
        <w:tc>
          <w:tcPr>
            <w:tcW w:w="46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F299DEA" w14:textId="1666C3BA" w:rsidR="00FB0F82" w:rsidRPr="003218E8" w:rsidRDefault="00FB0F82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A9BF14D" w14:textId="77777777" w:rsidR="00FB0F82" w:rsidRPr="003218E8" w:rsidRDefault="00FB0F82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18E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title on ClinicalTrials.gov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B84E1E8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3DB26F9" w14:textId="6D93ED7D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ar</w:t>
            </w:r>
            <w:r w:rsidRPr="003218E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of primary completion</w:t>
            </w:r>
          </w:p>
          <w:p w14:paraId="0972DFF3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7061751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FB92E14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E29A32F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18E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CT numb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E662DD1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0F8B2C6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18E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FEF158B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21A5781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18E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as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79BB9D1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C346B7A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  <w:r w:rsidRPr="003218E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</w:t>
            </w:r>
            <w:r w:rsidRPr="003218E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y industry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20C1E61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5F66122" w14:textId="77777777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18E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diatric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44725B5" w14:textId="77777777" w:rsidR="00FB0F82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7CB203D" w14:textId="7EE47DE4" w:rsidR="00FB0F82" w:rsidRPr="003218E8" w:rsidRDefault="00FB0F82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ailable results</w:t>
            </w:r>
          </w:p>
        </w:tc>
      </w:tr>
      <w:tr w:rsidR="00057F42" w:rsidRPr="00A4737C" w14:paraId="77305320" w14:textId="16A06FB2" w:rsidTr="00261C0F">
        <w:trPr>
          <w:trHeight w:val="290"/>
        </w:trPr>
        <w:tc>
          <w:tcPr>
            <w:tcW w:w="520" w:type="dxa"/>
            <w:tcBorders>
              <w:top w:val="single" w:sz="8" w:space="0" w:color="auto"/>
            </w:tcBorders>
          </w:tcPr>
          <w:p w14:paraId="1F19FEE3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18C93D7" w14:textId="43541B9D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93" w:type="dxa"/>
            <w:tcBorders>
              <w:top w:val="single" w:sz="8" w:space="0" w:color="auto"/>
            </w:tcBorders>
            <w:noWrap/>
            <w:hideMark/>
          </w:tcPr>
          <w:p w14:paraId="085E787C" w14:textId="74A24DB8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40DA15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Study of the Efficacy of Two Doses of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Ferrlecit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Treatment of Iron Deficiency i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ediatr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</w:t>
            </w:r>
          </w:p>
          <w:p w14:paraId="71FB1179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7DA317D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18A95CDB" w14:textId="77777777" w:rsidR="00057F42" w:rsidRPr="00537878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45C0C3C" w14:textId="02BB9D4B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4A4E28FF" w14:textId="77777777" w:rsidR="00057F42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879841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223964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73E8B261" w14:textId="77777777" w:rsidR="00057F42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1018FE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219B9587" w14:textId="77777777" w:rsidR="00057F42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C419EE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4623C103" w14:textId="77777777" w:rsidR="00057F42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B06C1A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tcBorders>
              <w:top w:val="single" w:sz="8" w:space="0" w:color="auto"/>
            </w:tcBorders>
            <w:noWrap/>
            <w:hideMark/>
          </w:tcPr>
          <w:p w14:paraId="5F2FFD61" w14:textId="77777777" w:rsidR="00057F42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186D9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97" w:type="dxa"/>
            <w:tcBorders>
              <w:top w:val="single" w:sz="8" w:space="0" w:color="auto"/>
            </w:tcBorders>
          </w:tcPr>
          <w:p w14:paraId="03BA2EB7" w14:textId="77777777" w:rsidR="00057F42" w:rsidRDefault="00057F42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E9C799" w14:textId="1FBC929A" w:rsidR="00CC5DE7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42820A67" w14:textId="5A9AFA71" w:rsidTr="00261C0F">
        <w:trPr>
          <w:trHeight w:val="290"/>
        </w:trPr>
        <w:tc>
          <w:tcPr>
            <w:tcW w:w="520" w:type="dxa"/>
          </w:tcPr>
          <w:p w14:paraId="75FCA8CC" w14:textId="75F0DF2F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14:paraId="662542CB" w14:textId="3D300306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93" w:type="dxa"/>
            <w:noWrap/>
            <w:hideMark/>
          </w:tcPr>
          <w:p w14:paraId="13F1F1B5" w14:textId="59106CA8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Pharmacokinetic Study of Intravenous Iron Sucrose in Adolescents o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or Peritoneal Dialysis Receiving Epoetin</w:t>
            </w:r>
          </w:p>
          <w:p w14:paraId="43D262A1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1E84F7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22DFE6B4" w14:textId="48C98160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842" w:type="dxa"/>
            <w:noWrap/>
            <w:hideMark/>
          </w:tcPr>
          <w:p w14:paraId="02A23B5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239616</w:t>
            </w:r>
          </w:p>
        </w:tc>
        <w:tc>
          <w:tcPr>
            <w:tcW w:w="1560" w:type="dxa"/>
            <w:noWrap/>
            <w:hideMark/>
          </w:tcPr>
          <w:p w14:paraId="24CA678C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03F32687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219CA28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526D3473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0686B44B" w14:textId="7BBDC79C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5267F151" w14:textId="78BF62A8" w:rsidTr="00261C0F">
        <w:trPr>
          <w:trHeight w:val="290"/>
        </w:trPr>
        <w:tc>
          <w:tcPr>
            <w:tcW w:w="520" w:type="dxa"/>
          </w:tcPr>
          <w:p w14:paraId="5C8F4712" w14:textId="34AEFE65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693" w:type="dxa"/>
            <w:noWrap/>
            <w:hideMark/>
          </w:tcPr>
          <w:p w14:paraId="11D5D71B" w14:textId="3E8056D0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 xml:space="preserve">NESP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Pediatr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</w:rPr>
              <w:t xml:space="preserve"> Study</w:t>
            </w:r>
          </w:p>
          <w:p w14:paraId="55A1F699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  <w:p w14:paraId="53A9D770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5BAB91B" w14:textId="3B0DB599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noWrap/>
            <w:hideMark/>
          </w:tcPr>
          <w:p w14:paraId="575C1D58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527137</w:t>
            </w:r>
          </w:p>
        </w:tc>
        <w:tc>
          <w:tcPr>
            <w:tcW w:w="1560" w:type="dxa"/>
            <w:noWrap/>
            <w:hideMark/>
          </w:tcPr>
          <w:p w14:paraId="03DE9F53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0E92EB47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558B825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279D238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6138B6D3" w14:textId="1AB40093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057F42" w:rsidRPr="00A212E3">
              <w:rPr>
                <w:rFonts w:ascii="Arial" w:hAnsi="Arial" w:cs="Arial"/>
                <w:sz w:val="20"/>
                <w:szCs w:val="20"/>
              </w:rPr>
              <w:t>es</w:t>
            </w:r>
            <w:proofErr w:type="spellEnd"/>
          </w:p>
        </w:tc>
      </w:tr>
      <w:tr w:rsidR="00057F42" w:rsidRPr="00A4737C" w14:paraId="0187AB83" w14:textId="57CA96CA" w:rsidTr="00261C0F">
        <w:trPr>
          <w:trHeight w:val="290"/>
        </w:trPr>
        <w:tc>
          <w:tcPr>
            <w:tcW w:w="520" w:type="dxa"/>
          </w:tcPr>
          <w:p w14:paraId="2F66C864" w14:textId="386226F5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693" w:type="dxa"/>
            <w:noWrap/>
            <w:hideMark/>
          </w:tcPr>
          <w:p w14:paraId="78A18804" w14:textId="45004ABE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A Long Term Study of Lanthanum Carbonate in Patients Requiring Dialysis Who Have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Ived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Lanthanum Carbonate in Previous Studies Defined by the Protocol.</w:t>
            </w:r>
          </w:p>
          <w:p w14:paraId="67EBE841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039E78B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2874A8D9" w14:textId="4C97999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842" w:type="dxa"/>
            <w:noWrap/>
            <w:hideMark/>
          </w:tcPr>
          <w:p w14:paraId="1E7E4F25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150540</w:t>
            </w:r>
          </w:p>
        </w:tc>
        <w:tc>
          <w:tcPr>
            <w:tcW w:w="1560" w:type="dxa"/>
            <w:noWrap/>
            <w:hideMark/>
          </w:tcPr>
          <w:p w14:paraId="6EAF0EC3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4CD64441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3053D5D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B100B21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1207B0EE" w14:textId="790CC34C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258A265A" w14:textId="4C1B635E" w:rsidTr="00261C0F">
        <w:trPr>
          <w:trHeight w:val="290"/>
        </w:trPr>
        <w:tc>
          <w:tcPr>
            <w:tcW w:w="520" w:type="dxa"/>
          </w:tcPr>
          <w:p w14:paraId="6297BF9C" w14:textId="287D5CAC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693" w:type="dxa"/>
            <w:noWrap/>
            <w:hideMark/>
          </w:tcPr>
          <w:p w14:paraId="4CCB6EBF" w14:textId="15225EB3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Glycyrrhetin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Acid-Effect on Serum Potassium and Insulin Resistance in Dialysis Patients</w:t>
            </w:r>
          </w:p>
          <w:p w14:paraId="33646B08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6AE873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566455BF" w14:textId="703FDB8D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842" w:type="dxa"/>
            <w:noWrap/>
            <w:hideMark/>
          </w:tcPr>
          <w:p w14:paraId="623A75A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384384</w:t>
            </w:r>
          </w:p>
        </w:tc>
        <w:tc>
          <w:tcPr>
            <w:tcW w:w="1560" w:type="dxa"/>
            <w:noWrap/>
            <w:hideMark/>
          </w:tcPr>
          <w:p w14:paraId="77C04568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26339A6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4B6F90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31" w:type="dxa"/>
            <w:noWrap/>
            <w:hideMark/>
          </w:tcPr>
          <w:p w14:paraId="1A7C16FA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51BFDCDF" w14:textId="03128DA1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057F42" w:rsidRPr="00A212E3">
              <w:rPr>
                <w:rFonts w:ascii="Arial" w:hAnsi="Arial" w:cs="Arial"/>
                <w:sz w:val="20"/>
                <w:szCs w:val="20"/>
              </w:rPr>
              <w:t>es</w:t>
            </w:r>
            <w:proofErr w:type="spellEnd"/>
          </w:p>
        </w:tc>
      </w:tr>
      <w:tr w:rsidR="00057F42" w:rsidRPr="00A4737C" w14:paraId="7B7E061F" w14:textId="48893B0A" w:rsidTr="00261C0F">
        <w:trPr>
          <w:trHeight w:val="290"/>
        </w:trPr>
        <w:tc>
          <w:tcPr>
            <w:tcW w:w="520" w:type="dxa"/>
          </w:tcPr>
          <w:p w14:paraId="4AA8B547" w14:textId="6C58F9E3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693" w:type="dxa"/>
            <w:noWrap/>
            <w:hideMark/>
          </w:tcPr>
          <w:p w14:paraId="3FEE00A5" w14:textId="729EA18E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Audit of the Effect of Changing From IV to SC Administration of ESA's in Haemodialysis Patients</w:t>
            </w:r>
          </w:p>
          <w:p w14:paraId="289B8B64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23F3FCF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7F7FE926" w14:textId="3038BA01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842" w:type="dxa"/>
            <w:noWrap/>
            <w:hideMark/>
          </w:tcPr>
          <w:p w14:paraId="692047DF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382044</w:t>
            </w:r>
          </w:p>
        </w:tc>
        <w:tc>
          <w:tcPr>
            <w:tcW w:w="1560" w:type="dxa"/>
            <w:noWrap/>
            <w:hideMark/>
          </w:tcPr>
          <w:p w14:paraId="1672139A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3166A967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A7D9F9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31" w:type="dxa"/>
            <w:noWrap/>
            <w:hideMark/>
          </w:tcPr>
          <w:p w14:paraId="505F84FF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53AADB47" w14:textId="79D015F4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61B8E536" w14:textId="5CAB1B2B" w:rsidTr="00261C0F">
        <w:trPr>
          <w:trHeight w:val="290"/>
        </w:trPr>
        <w:tc>
          <w:tcPr>
            <w:tcW w:w="520" w:type="dxa"/>
          </w:tcPr>
          <w:p w14:paraId="2766921C" w14:textId="2C777DA4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693" w:type="dxa"/>
            <w:noWrap/>
            <w:hideMark/>
          </w:tcPr>
          <w:p w14:paraId="2CBDCB26" w14:textId="453F45D3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A Study of MCI-196 in Chronic Kidney Disease Stage V Subjects on Dialysis With Hyperphosphatemia</w:t>
            </w:r>
          </w:p>
          <w:p w14:paraId="08273C43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3F8671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74158E6A" w14:textId="606D494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842" w:type="dxa"/>
            <w:noWrap/>
            <w:hideMark/>
          </w:tcPr>
          <w:p w14:paraId="7A0571E3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542815</w:t>
            </w:r>
          </w:p>
        </w:tc>
        <w:tc>
          <w:tcPr>
            <w:tcW w:w="1560" w:type="dxa"/>
            <w:noWrap/>
            <w:hideMark/>
          </w:tcPr>
          <w:p w14:paraId="3DEF1B8F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19010DCD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87B2493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736F099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2B3E1B70" w14:textId="61D4A13A" w:rsidR="00057F42" w:rsidRPr="00A212E3" w:rsidRDefault="00D90943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sz w:val="20"/>
                <w:szCs w:val="20"/>
              </w:rPr>
              <w:t>y</w:t>
            </w:r>
            <w:r w:rsidR="00057F42" w:rsidRPr="00A212E3">
              <w:rPr>
                <w:rFonts w:ascii="Arial" w:hAnsi="Arial" w:cs="Arial"/>
                <w:sz w:val="20"/>
                <w:szCs w:val="20"/>
              </w:rPr>
              <w:t>es</w:t>
            </w:r>
            <w:proofErr w:type="spellEnd"/>
          </w:p>
        </w:tc>
      </w:tr>
      <w:tr w:rsidR="00057F42" w:rsidRPr="00A4737C" w14:paraId="6ABECDB7" w14:textId="08AF50DD" w:rsidTr="00261C0F">
        <w:trPr>
          <w:trHeight w:val="290"/>
        </w:trPr>
        <w:tc>
          <w:tcPr>
            <w:tcW w:w="520" w:type="dxa"/>
          </w:tcPr>
          <w:p w14:paraId="0D7C183C" w14:textId="7F1BBFEF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693" w:type="dxa"/>
            <w:noWrap/>
            <w:hideMark/>
          </w:tcPr>
          <w:p w14:paraId="0D3E3B56" w14:textId="25000993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Study of the Influence of Dosages of 1-84 and 7-84 Fragments of Parathyroid Hormone Compared to Conventional Dosage on the Balance of Calcium and Phosphate i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(PTH)</w:t>
            </w:r>
          </w:p>
          <w:p w14:paraId="2777093E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CAA4F71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4CB65334" w14:textId="4C56225B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842" w:type="dxa"/>
            <w:noWrap/>
            <w:hideMark/>
          </w:tcPr>
          <w:p w14:paraId="09A2D1BA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859220</w:t>
            </w:r>
          </w:p>
        </w:tc>
        <w:tc>
          <w:tcPr>
            <w:tcW w:w="1560" w:type="dxa"/>
            <w:noWrap/>
            <w:hideMark/>
          </w:tcPr>
          <w:p w14:paraId="46548C4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3495A8F4" w14:textId="4492B47A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6C7F5E79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31" w:type="dxa"/>
            <w:noWrap/>
            <w:hideMark/>
          </w:tcPr>
          <w:p w14:paraId="6D582CE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48BDD21A" w14:textId="3EE721E3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2C3242E5" w14:textId="3532028B" w:rsidTr="00261C0F">
        <w:trPr>
          <w:trHeight w:val="290"/>
        </w:trPr>
        <w:tc>
          <w:tcPr>
            <w:tcW w:w="520" w:type="dxa"/>
          </w:tcPr>
          <w:p w14:paraId="455D0000" w14:textId="669F3F5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9</w:t>
            </w:r>
          </w:p>
        </w:tc>
        <w:tc>
          <w:tcPr>
            <w:tcW w:w="4693" w:type="dxa"/>
            <w:noWrap/>
            <w:hideMark/>
          </w:tcPr>
          <w:p w14:paraId="34E6C9CF" w14:textId="6CBA6260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Three Times Weekly (TIW) Growth Hormone Therapy in Children o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</w:p>
          <w:p w14:paraId="14D8EC5C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60F036F3" w14:textId="4A2A021C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842" w:type="dxa"/>
            <w:noWrap/>
            <w:hideMark/>
          </w:tcPr>
          <w:p w14:paraId="7A78E49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943995</w:t>
            </w:r>
          </w:p>
        </w:tc>
        <w:tc>
          <w:tcPr>
            <w:tcW w:w="1560" w:type="dxa"/>
            <w:noWrap/>
            <w:hideMark/>
          </w:tcPr>
          <w:p w14:paraId="0AE6464E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3F23E2E5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EC44CBF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2BC1284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97" w:type="dxa"/>
          </w:tcPr>
          <w:p w14:paraId="5A9852D4" w14:textId="440BCFC4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0B5D5D30" w14:textId="20AE8208" w:rsidTr="00261C0F">
        <w:trPr>
          <w:trHeight w:val="290"/>
        </w:trPr>
        <w:tc>
          <w:tcPr>
            <w:tcW w:w="520" w:type="dxa"/>
          </w:tcPr>
          <w:p w14:paraId="755AE70D" w14:textId="7204C699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693" w:type="dxa"/>
            <w:noWrap/>
            <w:hideMark/>
          </w:tcPr>
          <w:p w14:paraId="1F3D19A5" w14:textId="37403949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European Union Registry in Paediatric Chronic Kidney Disease Patients Looking at Safety and Usage Patterns of Darbepoetin Alfa</w:t>
            </w:r>
          </w:p>
          <w:p w14:paraId="1FA50F74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60D893D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5056A8C6" w14:textId="3565084A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842" w:type="dxa"/>
            <w:noWrap/>
            <w:hideMark/>
          </w:tcPr>
          <w:p w14:paraId="279595F0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838097</w:t>
            </w:r>
          </w:p>
        </w:tc>
        <w:tc>
          <w:tcPr>
            <w:tcW w:w="1560" w:type="dxa"/>
            <w:noWrap/>
            <w:hideMark/>
          </w:tcPr>
          <w:p w14:paraId="30A5E225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66E163A1" w14:textId="4CE24A25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6FB80E8C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31302C1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97" w:type="dxa"/>
          </w:tcPr>
          <w:p w14:paraId="61BF3FC6" w14:textId="086600D2" w:rsidR="00057F42" w:rsidRPr="00A212E3" w:rsidRDefault="00057F42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057F42" w:rsidRPr="00A4737C" w14:paraId="5F36DE15" w14:textId="00FE8B17" w:rsidTr="00261C0F">
        <w:trPr>
          <w:trHeight w:val="290"/>
        </w:trPr>
        <w:tc>
          <w:tcPr>
            <w:tcW w:w="520" w:type="dxa"/>
          </w:tcPr>
          <w:p w14:paraId="40AB67E6" w14:textId="1214429D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4693" w:type="dxa"/>
            <w:noWrap/>
            <w:hideMark/>
          </w:tcPr>
          <w:p w14:paraId="17CCC153" w14:textId="3B5ED8AE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Fosrenol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Post-marketing Surveillance for Continuous Cyclic Peritoneal Dialysis in Japan</w:t>
            </w:r>
          </w:p>
          <w:p w14:paraId="2521512E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34199C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0BC720DF" w14:textId="779CD214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842" w:type="dxa"/>
            <w:noWrap/>
            <w:hideMark/>
          </w:tcPr>
          <w:p w14:paraId="7144C6C4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412398</w:t>
            </w:r>
          </w:p>
        </w:tc>
        <w:tc>
          <w:tcPr>
            <w:tcW w:w="1560" w:type="dxa"/>
            <w:noWrap/>
            <w:hideMark/>
          </w:tcPr>
          <w:p w14:paraId="768A34CA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2F181B0D" w14:textId="2043397F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4AD28A54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A1192BC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402AA402" w14:textId="142E64ED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7E58C1F5" w14:textId="3EE2B27A" w:rsidTr="00261C0F">
        <w:trPr>
          <w:trHeight w:val="290"/>
        </w:trPr>
        <w:tc>
          <w:tcPr>
            <w:tcW w:w="520" w:type="dxa"/>
          </w:tcPr>
          <w:p w14:paraId="2A2834ED" w14:textId="3F9813F5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4693" w:type="dxa"/>
            <w:noWrap/>
            <w:hideMark/>
          </w:tcPr>
          <w:p w14:paraId="56F2B6C6" w14:textId="0ABDB07C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Study of the Pharmacokinetics of Daptomycin in Children With Renal Disease</w:t>
            </w:r>
          </w:p>
          <w:p w14:paraId="385AC064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C939CD7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15F495C9" w14:textId="3018852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842" w:type="dxa"/>
            <w:noWrap/>
            <w:hideMark/>
          </w:tcPr>
          <w:p w14:paraId="632303E7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012089</w:t>
            </w:r>
          </w:p>
        </w:tc>
        <w:tc>
          <w:tcPr>
            <w:tcW w:w="1560" w:type="dxa"/>
            <w:noWrap/>
            <w:hideMark/>
          </w:tcPr>
          <w:p w14:paraId="5159A47C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770814A4" w14:textId="4E017EA0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0C0CD17D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62CD7044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97" w:type="dxa"/>
          </w:tcPr>
          <w:p w14:paraId="19E5B7C8" w14:textId="692449BF" w:rsidR="00057F42" w:rsidRPr="00A212E3" w:rsidRDefault="00057F42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057F42" w:rsidRPr="00A4737C" w14:paraId="48DCF020" w14:textId="1CC835BF" w:rsidTr="00261C0F">
        <w:trPr>
          <w:trHeight w:val="290"/>
        </w:trPr>
        <w:tc>
          <w:tcPr>
            <w:tcW w:w="520" w:type="dxa"/>
          </w:tcPr>
          <w:p w14:paraId="3DEA0155" w14:textId="370B2184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4693" w:type="dxa"/>
            <w:noWrap/>
            <w:hideMark/>
          </w:tcPr>
          <w:p w14:paraId="2E15CB5E" w14:textId="6383448F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A Study to Evaluate the Safety of Paricalcitol Capsules i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ediatr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Subjects Ages 10 to 16 With Stage 5 Chronic Kidney Disease Receiving Peritoneal Dialysis or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</w:p>
          <w:p w14:paraId="15279644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ABC5C43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172C3A9A" w14:textId="4B2EC984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842" w:type="dxa"/>
            <w:noWrap/>
            <w:hideMark/>
          </w:tcPr>
          <w:p w14:paraId="16D0EBA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382212</w:t>
            </w:r>
          </w:p>
        </w:tc>
        <w:tc>
          <w:tcPr>
            <w:tcW w:w="1560" w:type="dxa"/>
            <w:noWrap/>
            <w:hideMark/>
          </w:tcPr>
          <w:p w14:paraId="67EC567A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70BE8219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791FBFB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167CB29D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97" w:type="dxa"/>
          </w:tcPr>
          <w:p w14:paraId="47C29BCE" w14:textId="49F9EF11" w:rsidR="00057F42" w:rsidRPr="00A212E3" w:rsidRDefault="00057F42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057F42" w:rsidRPr="00A4737C" w14:paraId="796551DF" w14:textId="0FE00940" w:rsidTr="00261C0F">
        <w:trPr>
          <w:trHeight w:val="290"/>
        </w:trPr>
        <w:tc>
          <w:tcPr>
            <w:tcW w:w="520" w:type="dxa"/>
          </w:tcPr>
          <w:p w14:paraId="5F7FFC62" w14:textId="59901FBD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4693" w:type="dxa"/>
            <w:noWrap/>
            <w:hideMark/>
          </w:tcPr>
          <w:p w14:paraId="5EF4D337" w14:textId="5541FC7C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Antibody Response to Human Papillomavirus Recombinant Vaccine (Gardasil®) in Girls and Young Women With Chronic Kidney Disease</w:t>
            </w:r>
          </w:p>
          <w:p w14:paraId="7157CBC8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319996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19DDF8EB" w14:textId="58A798EC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842" w:type="dxa"/>
            <w:noWrap/>
            <w:hideMark/>
          </w:tcPr>
          <w:p w14:paraId="73A318A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806676</w:t>
            </w:r>
          </w:p>
        </w:tc>
        <w:tc>
          <w:tcPr>
            <w:tcW w:w="1560" w:type="dxa"/>
            <w:noWrap/>
            <w:hideMark/>
          </w:tcPr>
          <w:p w14:paraId="52F58ADF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30DD5C83" w14:textId="2A639086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3732DCB7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354A2B21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20CFA6CE" w14:textId="126F54E9" w:rsidR="00057F42" w:rsidRPr="00A212E3" w:rsidRDefault="00D90943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="00057F42" w:rsidRPr="00A212E3">
              <w:rPr>
                <w:rFonts w:ascii="Arial" w:hAnsi="Arial" w:cs="Arial"/>
                <w:color w:val="000000"/>
                <w:sz w:val="20"/>
                <w:szCs w:val="20"/>
              </w:rPr>
              <w:t>es</w:t>
            </w:r>
            <w:proofErr w:type="spellEnd"/>
          </w:p>
        </w:tc>
      </w:tr>
      <w:tr w:rsidR="00057F42" w:rsidRPr="00A4737C" w14:paraId="756C6E8D" w14:textId="593EFC69" w:rsidTr="00261C0F">
        <w:trPr>
          <w:trHeight w:val="290"/>
        </w:trPr>
        <w:tc>
          <w:tcPr>
            <w:tcW w:w="520" w:type="dxa"/>
          </w:tcPr>
          <w:p w14:paraId="096765EC" w14:textId="729C5128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4693" w:type="dxa"/>
            <w:noWrap/>
            <w:hideMark/>
          </w:tcPr>
          <w:p w14:paraId="3F02E3C1" w14:textId="4C02258D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Optimal Administration of Allopurinol in Dialysis Patients</w:t>
            </w:r>
          </w:p>
        </w:tc>
        <w:tc>
          <w:tcPr>
            <w:tcW w:w="1701" w:type="dxa"/>
            <w:noWrap/>
            <w:hideMark/>
          </w:tcPr>
          <w:p w14:paraId="6CE833CF" w14:textId="6639E28F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842" w:type="dxa"/>
            <w:noWrap/>
            <w:hideMark/>
          </w:tcPr>
          <w:p w14:paraId="23187E18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477488</w:t>
            </w:r>
          </w:p>
        </w:tc>
        <w:tc>
          <w:tcPr>
            <w:tcW w:w="1560" w:type="dxa"/>
            <w:noWrap/>
            <w:hideMark/>
          </w:tcPr>
          <w:p w14:paraId="7DAA15CA" w14:textId="77777777" w:rsidR="00057F42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  <w:p w14:paraId="0112D3A2" w14:textId="77777777" w:rsidR="00057F42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4D9B08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E41700E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F74887A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31" w:type="dxa"/>
            <w:noWrap/>
            <w:hideMark/>
          </w:tcPr>
          <w:p w14:paraId="44A47D6C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60661E3C" w14:textId="52E29FF4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2C9DAC24" w14:textId="48A2D8AF" w:rsidTr="00261C0F">
        <w:trPr>
          <w:trHeight w:val="290"/>
        </w:trPr>
        <w:tc>
          <w:tcPr>
            <w:tcW w:w="520" w:type="dxa"/>
          </w:tcPr>
          <w:p w14:paraId="30324A67" w14:textId="14C7CE6E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4693" w:type="dxa"/>
            <w:noWrap/>
            <w:hideMark/>
          </w:tcPr>
          <w:p w14:paraId="5BD9FAA7" w14:textId="5EBDBE16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Immunogenicity of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Fluzone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High Dose in Immunocompromised Children and Young Adults</w:t>
            </w:r>
          </w:p>
          <w:p w14:paraId="5471B401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9137450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6A61F4C1" w14:textId="2D5DD290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842" w:type="dxa"/>
            <w:noWrap/>
            <w:hideMark/>
          </w:tcPr>
          <w:p w14:paraId="4AF78C3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685372</w:t>
            </w:r>
          </w:p>
        </w:tc>
        <w:tc>
          <w:tcPr>
            <w:tcW w:w="1560" w:type="dxa"/>
            <w:noWrap/>
            <w:hideMark/>
          </w:tcPr>
          <w:p w14:paraId="15CA2C37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080EE97D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F201A08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31" w:type="dxa"/>
            <w:noWrap/>
            <w:hideMark/>
          </w:tcPr>
          <w:p w14:paraId="4D937288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2A5F9934" w14:textId="67815EF7" w:rsidR="00057F42" w:rsidRPr="00A212E3" w:rsidRDefault="00057F42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057F42" w:rsidRPr="00A4737C" w14:paraId="0A02DB3F" w14:textId="30851B63" w:rsidTr="00261C0F">
        <w:trPr>
          <w:trHeight w:val="290"/>
        </w:trPr>
        <w:tc>
          <w:tcPr>
            <w:tcW w:w="520" w:type="dxa"/>
          </w:tcPr>
          <w:p w14:paraId="54B8FB80" w14:textId="527CCAC5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4693" w:type="dxa"/>
            <w:noWrap/>
            <w:hideMark/>
          </w:tcPr>
          <w:p w14:paraId="37E1A7A9" w14:textId="145D274A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Study to Evaluate Cinacalcet in Children With Chronic Kidney Disease</w:t>
            </w:r>
          </w:p>
          <w:p w14:paraId="66E9DC47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4B4807C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0BB1F615" w14:textId="1ED11910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842" w:type="dxa"/>
            <w:noWrap/>
            <w:hideMark/>
          </w:tcPr>
          <w:p w14:paraId="453A3FB9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290029</w:t>
            </w:r>
          </w:p>
        </w:tc>
        <w:tc>
          <w:tcPr>
            <w:tcW w:w="1560" w:type="dxa"/>
            <w:noWrap/>
            <w:hideMark/>
          </w:tcPr>
          <w:p w14:paraId="66AB699B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58FF5180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5E66E7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427E82E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97" w:type="dxa"/>
          </w:tcPr>
          <w:p w14:paraId="7D7860FB" w14:textId="4DD424EB" w:rsidR="00057F42" w:rsidRPr="00A212E3" w:rsidRDefault="00057F42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057F42" w:rsidRPr="00A4737C" w14:paraId="3A9168CA" w14:textId="0E2D69FC" w:rsidTr="00261C0F">
        <w:trPr>
          <w:trHeight w:val="290"/>
        </w:trPr>
        <w:tc>
          <w:tcPr>
            <w:tcW w:w="520" w:type="dxa"/>
          </w:tcPr>
          <w:p w14:paraId="16640925" w14:textId="5E3EC9E2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4693" w:type="dxa"/>
            <w:noWrap/>
            <w:hideMark/>
          </w:tcPr>
          <w:p w14:paraId="2AA1ABA5" w14:textId="5795517D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Fosrenol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Post-marketing Surveillance in Japan</w:t>
            </w:r>
          </w:p>
          <w:p w14:paraId="1742B5C8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5446F27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5D691F88" w14:textId="6AD985C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842" w:type="dxa"/>
            <w:noWrap/>
            <w:hideMark/>
          </w:tcPr>
          <w:p w14:paraId="24EB81B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955876</w:t>
            </w:r>
          </w:p>
        </w:tc>
        <w:tc>
          <w:tcPr>
            <w:tcW w:w="1560" w:type="dxa"/>
            <w:noWrap/>
            <w:hideMark/>
          </w:tcPr>
          <w:p w14:paraId="79DB429B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6B97364F" w14:textId="556DBBE0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230B543C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4AB4C0E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7F479221" w14:textId="5B1F34E5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63A1E8EA" w14:textId="77BDF4EB" w:rsidTr="00261C0F">
        <w:trPr>
          <w:trHeight w:val="290"/>
        </w:trPr>
        <w:tc>
          <w:tcPr>
            <w:tcW w:w="520" w:type="dxa"/>
          </w:tcPr>
          <w:p w14:paraId="4F119F10" w14:textId="3DE41A1E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693" w:type="dxa"/>
            <w:noWrap/>
            <w:hideMark/>
          </w:tcPr>
          <w:p w14:paraId="776DCD98" w14:textId="16BF970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Trifer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Pediatr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Pharmacokinet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</w:rPr>
              <w:t xml:space="preserve"> Protocol</w:t>
            </w:r>
          </w:p>
        </w:tc>
        <w:tc>
          <w:tcPr>
            <w:tcW w:w="1701" w:type="dxa"/>
            <w:noWrap/>
            <w:hideMark/>
          </w:tcPr>
          <w:p w14:paraId="4A75339C" w14:textId="0ADA7C10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842" w:type="dxa"/>
            <w:noWrap/>
            <w:hideMark/>
          </w:tcPr>
          <w:p w14:paraId="0D49B70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595437</w:t>
            </w:r>
          </w:p>
        </w:tc>
        <w:tc>
          <w:tcPr>
            <w:tcW w:w="1560" w:type="dxa"/>
            <w:noWrap/>
            <w:hideMark/>
          </w:tcPr>
          <w:p w14:paraId="5FFF225E" w14:textId="77777777" w:rsidR="00057F42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  <w:p w14:paraId="59D64B09" w14:textId="77777777" w:rsidR="00057F42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097EC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05137FD" w14:textId="2967EB6F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417" w:type="dxa"/>
            <w:noWrap/>
            <w:hideMark/>
          </w:tcPr>
          <w:p w14:paraId="06DDB86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2F7486B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97" w:type="dxa"/>
          </w:tcPr>
          <w:p w14:paraId="4D69E22B" w14:textId="0244EE52" w:rsidR="00057F42" w:rsidRPr="00A212E3" w:rsidRDefault="00057F42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057F42" w:rsidRPr="00A4737C" w14:paraId="2C1CBCEF" w14:textId="72165CC4" w:rsidTr="00261C0F">
        <w:trPr>
          <w:trHeight w:val="290"/>
        </w:trPr>
        <w:tc>
          <w:tcPr>
            <w:tcW w:w="520" w:type="dxa"/>
          </w:tcPr>
          <w:p w14:paraId="6EAF4AE5" w14:textId="65DF683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4693" w:type="dxa"/>
            <w:noWrap/>
            <w:hideMark/>
          </w:tcPr>
          <w:p w14:paraId="5571541E" w14:textId="35E28355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Extension Study of Cinacalcet for Treatment of Secondary Hyperparathyroidism (SHPT) i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ediatr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 With Chronic Kidney Disease on Dialysis</w:t>
            </w:r>
          </w:p>
          <w:p w14:paraId="77B4DE15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0B8CE00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7CC3D84C" w14:textId="064CE372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1842" w:type="dxa"/>
            <w:noWrap/>
            <w:hideMark/>
          </w:tcPr>
          <w:p w14:paraId="004DD705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341417</w:t>
            </w:r>
          </w:p>
        </w:tc>
        <w:tc>
          <w:tcPr>
            <w:tcW w:w="1560" w:type="dxa"/>
            <w:noWrap/>
            <w:hideMark/>
          </w:tcPr>
          <w:p w14:paraId="453E949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0CD71A0F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30F71F7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7293D344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5EF1C08A" w14:textId="3552CCED" w:rsidR="00057F42" w:rsidRPr="00A212E3" w:rsidRDefault="00057F42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057F42" w:rsidRPr="00A4737C" w14:paraId="62CFB341" w14:textId="7B74595A" w:rsidTr="00261C0F">
        <w:trPr>
          <w:trHeight w:val="290"/>
        </w:trPr>
        <w:tc>
          <w:tcPr>
            <w:tcW w:w="520" w:type="dxa"/>
          </w:tcPr>
          <w:p w14:paraId="04232EA8" w14:textId="1833C42B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4693" w:type="dxa"/>
            <w:noWrap/>
            <w:hideMark/>
          </w:tcPr>
          <w:p w14:paraId="6588DF95" w14:textId="18973CEF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A Single-dose </w:t>
            </w:r>
            <w:r w:rsidRPr="004609EC">
              <w:rPr>
                <w:rFonts w:ascii="Arial" w:hAnsi="Arial" w:cs="Arial"/>
                <w:sz w:val="20"/>
                <w:szCs w:val="20"/>
                <w:lang w:val="en-GB"/>
              </w:rPr>
              <w:t>Study in Paediatric Patients Aged 2 to Less Than 18 Years With Secondary Hyperparathyroidism (</w:t>
            </w:r>
            <w:proofErr w:type="spellStart"/>
            <w:r w:rsidRPr="004609EC">
              <w:rPr>
                <w:rFonts w:ascii="Arial" w:hAnsi="Arial" w:cs="Arial"/>
                <w:sz w:val="20"/>
                <w:szCs w:val="20"/>
                <w:lang w:val="en-GB"/>
              </w:rPr>
              <w:t>sHPT</w:t>
            </w:r>
            <w:proofErr w:type="spellEnd"/>
            <w:r w:rsidRPr="004609EC">
              <w:rPr>
                <w:rFonts w:ascii="Arial" w:hAnsi="Arial" w:cs="Arial"/>
                <w:sz w:val="20"/>
                <w:szCs w:val="20"/>
                <w:lang w:val="en-GB"/>
              </w:rPr>
              <w:t xml:space="preserve">) Receiving Haemodialysis (and </w:t>
            </w:r>
            <w:proofErr w:type="spellStart"/>
            <w:r w:rsidRPr="004609EC">
              <w:rPr>
                <w:rFonts w:ascii="Arial" w:hAnsi="Arial" w:cs="Arial"/>
                <w:sz w:val="20"/>
                <w:szCs w:val="20"/>
                <w:lang w:val="en-GB"/>
              </w:rPr>
              <w:t>Etelcalcetide</w:t>
            </w:r>
            <w:proofErr w:type="spellEnd"/>
            <w:r w:rsidRPr="004609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4EF65143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A985406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20DC5E78" w14:textId="71783896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842" w:type="dxa"/>
            <w:noWrap/>
            <w:hideMark/>
          </w:tcPr>
          <w:p w14:paraId="4120F7D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833857</w:t>
            </w:r>
          </w:p>
        </w:tc>
        <w:tc>
          <w:tcPr>
            <w:tcW w:w="1560" w:type="dxa"/>
            <w:noWrap/>
            <w:hideMark/>
          </w:tcPr>
          <w:p w14:paraId="28D0A935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67F80F4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26ED309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60A2DB9B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97" w:type="dxa"/>
          </w:tcPr>
          <w:p w14:paraId="3994CF20" w14:textId="110AF39C" w:rsidR="00057F42" w:rsidRPr="00A212E3" w:rsidRDefault="00057F42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057F42" w:rsidRPr="00A4737C" w14:paraId="504941B8" w14:textId="1CDADB2A" w:rsidTr="00261C0F">
        <w:trPr>
          <w:trHeight w:val="290"/>
        </w:trPr>
        <w:tc>
          <w:tcPr>
            <w:tcW w:w="520" w:type="dxa"/>
          </w:tcPr>
          <w:p w14:paraId="200B7E2C" w14:textId="40C9F87D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4693" w:type="dxa"/>
            <w:noWrap/>
            <w:hideMark/>
          </w:tcPr>
          <w:p w14:paraId="551CBEAC" w14:textId="54C18B5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A Study to Assess the Pharmacokinetics of Lanthanum Carbonate, Investigate and Compare the Efficacy, Safety and Tolerability of Lanthanum Carbonate With Calcium Carbonate i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yperphosphataem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 and Adolescents With Chronic Kidney Disease on Dialysis</w:t>
            </w:r>
          </w:p>
          <w:p w14:paraId="4ACBA234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11A76F1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6F51AB0E" w14:textId="5AE5D3CA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842" w:type="dxa"/>
            <w:noWrap/>
            <w:hideMark/>
          </w:tcPr>
          <w:p w14:paraId="2B1C181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696279</w:t>
            </w:r>
          </w:p>
        </w:tc>
        <w:tc>
          <w:tcPr>
            <w:tcW w:w="1560" w:type="dxa"/>
            <w:noWrap/>
            <w:hideMark/>
          </w:tcPr>
          <w:p w14:paraId="6FD443C7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3D390FF2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1258B0F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2854979E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97" w:type="dxa"/>
          </w:tcPr>
          <w:p w14:paraId="13169A40" w14:textId="73E88393" w:rsidR="00057F42" w:rsidRPr="00A212E3" w:rsidRDefault="00057F42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2E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057F42" w:rsidRPr="00A4737C" w14:paraId="358DDB19" w14:textId="6528415F" w:rsidTr="00261C0F">
        <w:trPr>
          <w:trHeight w:val="290"/>
        </w:trPr>
        <w:tc>
          <w:tcPr>
            <w:tcW w:w="520" w:type="dxa"/>
          </w:tcPr>
          <w:p w14:paraId="75460DED" w14:textId="2A98280F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4693" w:type="dxa"/>
            <w:noWrap/>
            <w:hideMark/>
          </w:tcPr>
          <w:p w14:paraId="256B07F6" w14:textId="4DD5173D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Post-marketing Surveillance of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Bixalomer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in Patients With Pre-dialysis Chronic Kidney Disease</w:t>
            </w:r>
          </w:p>
          <w:p w14:paraId="161D3339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42D6CA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1436EF5C" w14:textId="5C28411F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842" w:type="dxa"/>
            <w:noWrap/>
            <w:hideMark/>
          </w:tcPr>
          <w:p w14:paraId="1A894629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805348</w:t>
            </w:r>
          </w:p>
        </w:tc>
        <w:tc>
          <w:tcPr>
            <w:tcW w:w="1560" w:type="dxa"/>
            <w:noWrap/>
            <w:hideMark/>
          </w:tcPr>
          <w:p w14:paraId="1F554D0B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267950AD" w14:textId="12BFC630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1718C0BC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2BA6B581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5460B539" w14:textId="573D2C8D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5F6044DD" w14:textId="1D153223" w:rsidTr="00261C0F">
        <w:trPr>
          <w:trHeight w:val="290"/>
        </w:trPr>
        <w:tc>
          <w:tcPr>
            <w:tcW w:w="520" w:type="dxa"/>
          </w:tcPr>
          <w:p w14:paraId="29F5B23E" w14:textId="496F466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4693" w:type="dxa"/>
            <w:noWrap/>
            <w:hideMark/>
          </w:tcPr>
          <w:p w14:paraId="1E1B21A1" w14:textId="1B9122EE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Carnitine,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Aclycarnitine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, Myocardial Function, and CRRT</w:t>
            </w:r>
          </w:p>
          <w:p w14:paraId="11E5E546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B99625B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065F122E" w14:textId="20029366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842" w:type="dxa"/>
            <w:noWrap/>
            <w:hideMark/>
          </w:tcPr>
          <w:p w14:paraId="08492F61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941823</w:t>
            </w:r>
          </w:p>
        </w:tc>
        <w:tc>
          <w:tcPr>
            <w:tcW w:w="1560" w:type="dxa"/>
            <w:noWrap/>
            <w:hideMark/>
          </w:tcPr>
          <w:p w14:paraId="7AAB4658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7B6A152" w14:textId="6222D024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54578A4C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31" w:type="dxa"/>
            <w:noWrap/>
            <w:hideMark/>
          </w:tcPr>
          <w:p w14:paraId="3D6178B3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513127CE" w14:textId="60E3049F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44F0803E" w14:textId="65D0E16D" w:rsidTr="00261C0F">
        <w:trPr>
          <w:trHeight w:val="290"/>
        </w:trPr>
        <w:tc>
          <w:tcPr>
            <w:tcW w:w="520" w:type="dxa"/>
          </w:tcPr>
          <w:p w14:paraId="5FB6B89F" w14:textId="31D19E8B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4693" w:type="dxa"/>
            <w:noWrap/>
            <w:hideMark/>
          </w:tcPr>
          <w:p w14:paraId="0B3ECA53" w14:textId="51C3CDB0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Post-Marketing Surveillance on Long-Term Drug Use of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Kiklin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Bixalomer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)® Capsules in Patients With Hyperphosphatemia Receiving Peritoneal Dialysis</w:t>
            </w:r>
          </w:p>
          <w:p w14:paraId="02E4852F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D603F0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1461D9F2" w14:textId="5342B2EE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842" w:type="dxa"/>
            <w:noWrap/>
            <w:hideMark/>
          </w:tcPr>
          <w:p w14:paraId="08F2D589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903213</w:t>
            </w:r>
          </w:p>
        </w:tc>
        <w:tc>
          <w:tcPr>
            <w:tcW w:w="1560" w:type="dxa"/>
            <w:noWrap/>
            <w:hideMark/>
          </w:tcPr>
          <w:p w14:paraId="66F69A38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D87520E" w14:textId="6C97D176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6B63924A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65F00B5B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1964F967" w14:textId="00353B15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057F42" w:rsidRPr="00A4737C" w14:paraId="3B3D18D7" w14:textId="51C09FFC" w:rsidTr="00261C0F">
        <w:trPr>
          <w:trHeight w:val="290"/>
        </w:trPr>
        <w:tc>
          <w:tcPr>
            <w:tcW w:w="520" w:type="dxa"/>
          </w:tcPr>
          <w:p w14:paraId="3D311998" w14:textId="371A3C4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4693" w:type="dxa"/>
            <w:noWrap/>
            <w:hideMark/>
          </w:tcPr>
          <w:p w14:paraId="5974B0B9" w14:textId="7FD583E0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Study to Evaluate the Efficacy and Safety of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Oxabact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(OC5) in Primary Hyperoxaluria Patients Who Are on Dialysis</w:t>
            </w:r>
          </w:p>
          <w:p w14:paraId="6CACA01E" w14:textId="77777777" w:rsidR="00057F42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8782DB" w14:textId="77777777" w:rsidR="00057F42" w:rsidRPr="00A4737C" w:rsidRDefault="00057F42" w:rsidP="00057F42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2AB3CB06" w14:textId="18B6818E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842" w:type="dxa"/>
            <w:noWrap/>
            <w:hideMark/>
          </w:tcPr>
          <w:p w14:paraId="4E807940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000219</w:t>
            </w:r>
          </w:p>
        </w:tc>
        <w:tc>
          <w:tcPr>
            <w:tcW w:w="1560" w:type="dxa"/>
            <w:noWrap/>
            <w:hideMark/>
          </w:tcPr>
          <w:p w14:paraId="31B85E73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noWrap/>
            <w:hideMark/>
          </w:tcPr>
          <w:p w14:paraId="090C1F39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1167F16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47163D5E" w14:textId="77777777" w:rsidR="00057F42" w:rsidRPr="00A4737C" w:rsidRDefault="00057F42" w:rsidP="00057F42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7" w:type="dxa"/>
          </w:tcPr>
          <w:p w14:paraId="65C66FE5" w14:textId="152836A6" w:rsidR="00057F42" w:rsidRPr="00A212E3" w:rsidRDefault="00CC5DE7" w:rsidP="00261C0F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</w:tbl>
    <w:p w14:paraId="31EEB3D8" w14:textId="757B250D" w:rsidR="00537878" w:rsidRPr="00A4737C" w:rsidRDefault="00537878" w:rsidP="00537878">
      <w:pPr>
        <w:rPr>
          <w:rFonts w:ascii="Arial" w:hAnsi="Arial" w:cs="Arial"/>
          <w:sz w:val="20"/>
          <w:szCs w:val="20"/>
        </w:rPr>
      </w:pPr>
    </w:p>
    <w:p w14:paraId="2D7620BD" w14:textId="676B9970" w:rsidR="00537878" w:rsidRPr="001734A2" w:rsidRDefault="007C14E7" w:rsidP="00537878">
      <w:pPr>
        <w:rPr>
          <w:rFonts w:ascii="Arial" w:hAnsi="Arial" w:cs="Arial"/>
          <w:i/>
          <w:sz w:val="20"/>
          <w:szCs w:val="20"/>
          <w:lang w:val="en-US"/>
        </w:rPr>
      </w:pPr>
      <w:r w:rsidRPr="007C14E7">
        <w:rPr>
          <w:rFonts w:ascii="Arial" w:hAnsi="Arial" w:cs="Arial"/>
          <w:i/>
          <w:iCs/>
          <w:sz w:val="20"/>
          <w:szCs w:val="20"/>
          <w:lang w:val="en-US"/>
        </w:rPr>
        <w:t>RCT, randomized controlled trial</w:t>
      </w:r>
      <w:r w:rsidR="007C70AE">
        <w:rPr>
          <w:rFonts w:ascii="Arial" w:hAnsi="Arial" w:cs="Arial"/>
          <w:i/>
          <w:iCs/>
          <w:sz w:val="20"/>
          <w:szCs w:val="20"/>
          <w:lang w:val="en-US"/>
        </w:rPr>
        <w:t>;</w:t>
      </w:r>
      <w:r w:rsidR="001734A2">
        <w:rPr>
          <w:rFonts w:ascii="Arial" w:hAnsi="Arial" w:cs="Arial"/>
          <w:i/>
          <w:iCs/>
          <w:sz w:val="20"/>
          <w:szCs w:val="20"/>
          <w:lang w:val="en-US"/>
        </w:rPr>
        <w:t xml:space="preserve"> NESP</w:t>
      </w:r>
      <w:r w:rsidR="007C70AE"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 w:rsidR="00C44FAD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="007C70AE">
        <w:rPr>
          <w:rFonts w:ascii="Arial" w:hAnsi="Arial" w:cs="Arial"/>
          <w:i/>
          <w:iCs/>
          <w:sz w:val="20"/>
          <w:szCs w:val="20"/>
          <w:lang w:val="en-US"/>
        </w:rPr>
        <w:t>ovel erythropoietin stimulating protein (darbepoetin alpha)</w:t>
      </w:r>
    </w:p>
    <w:p w14:paraId="27D2C023" w14:textId="77777777" w:rsidR="00537878" w:rsidRPr="001734A2" w:rsidRDefault="00537878" w:rsidP="00537878">
      <w:pPr>
        <w:rPr>
          <w:rFonts w:ascii="Arial" w:hAnsi="Arial" w:cs="Arial"/>
          <w:sz w:val="20"/>
          <w:szCs w:val="20"/>
          <w:lang w:val="en-US"/>
        </w:rPr>
      </w:pPr>
    </w:p>
    <w:p w14:paraId="5B21D182" w14:textId="77777777" w:rsidR="00537878" w:rsidRPr="001734A2" w:rsidRDefault="00537878" w:rsidP="00537878">
      <w:pPr>
        <w:rPr>
          <w:rFonts w:ascii="Arial" w:hAnsi="Arial" w:cs="Arial"/>
          <w:sz w:val="20"/>
          <w:szCs w:val="20"/>
          <w:lang w:val="en-US"/>
        </w:rPr>
      </w:pPr>
    </w:p>
    <w:p w14:paraId="3B6F5D6A" w14:textId="77777777" w:rsidR="00537878" w:rsidRDefault="00537878" w:rsidP="00537878">
      <w:pPr>
        <w:rPr>
          <w:rFonts w:ascii="Arial" w:hAnsi="Arial" w:cs="Arial"/>
          <w:b/>
          <w:bCs/>
          <w:sz w:val="20"/>
          <w:szCs w:val="20"/>
          <w:lang w:val="en-US"/>
        </w:rPr>
        <w:sectPr w:rsidR="00537878" w:rsidSect="005559B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A5F88A5" w14:textId="4326A3AC" w:rsidR="00537878" w:rsidRPr="00A4737C" w:rsidRDefault="00537878" w:rsidP="00537878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A4737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l Table 2: Studies in pediatric dialysis with focus on</w:t>
      </w:r>
      <w:r w:rsidR="007070C9">
        <w:rPr>
          <w:rFonts w:ascii="Arial" w:hAnsi="Arial" w:cs="Arial"/>
          <w:b/>
          <w:bCs/>
          <w:sz w:val="20"/>
          <w:szCs w:val="20"/>
          <w:lang w:val="en-US"/>
        </w:rPr>
        <w:t xml:space="preserve"> dialysis</w:t>
      </w:r>
      <w:r w:rsidRPr="00A4737C">
        <w:rPr>
          <w:rFonts w:ascii="Arial" w:hAnsi="Arial" w:cs="Arial"/>
          <w:b/>
          <w:bCs/>
          <w:sz w:val="20"/>
          <w:szCs w:val="20"/>
          <w:lang w:val="en-US"/>
        </w:rPr>
        <w:t xml:space="preserve"> techni</w:t>
      </w:r>
      <w:r w:rsidR="007070C9">
        <w:rPr>
          <w:rFonts w:ascii="Arial" w:hAnsi="Arial" w:cs="Arial"/>
          <w:b/>
          <w:bCs/>
          <w:sz w:val="20"/>
          <w:szCs w:val="20"/>
          <w:lang w:val="en-US"/>
        </w:rPr>
        <w:t xml:space="preserve">que and </w:t>
      </w:r>
      <w:r w:rsidRPr="00A4737C">
        <w:rPr>
          <w:rFonts w:ascii="Arial" w:hAnsi="Arial" w:cs="Arial"/>
          <w:b/>
          <w:bCs/>
          <w:sz w:val="20"/>
          <w:szCs w:val="20"/>
          <w:lang w:val="en-US"/>
        </w:rPr>
        <w:t xml:space="preserve">efficiency. </w:t>
      </w:r>
      <w:r w:rsidRPr="00A4737C">
        <w:rPr>
          <w:rFonts w:ascii="Arial" w:hAnsi="Arial" w:cs="Arial"/>
          <w:sz w:val="20"/>
          <w:szCs w:val="20"/>
          <w:lang w:val="en-US"/>
        </w:rPr>
        <w:t xml:space="preserve">Studies enrolling only pediatric patients are marked as “pediatric”. </w:t>
      </w:r>
      <w:r w:rsidR="007C14E7" w:rsidRPr="00A4737C">
        <w:rPr>
          <w:rFonts w:ascii="Arial" w:hAnsi="Arial" w:cs="Arial"/>
          <w:sz w:val="20"/>
          <w:szCs w:val="20"/>
          <w:lang w:val="en-US"/>
        </w:rPr>
        <w:t xml:space="preserve">Studies are sorted by date of </w:t>
      </w:r>
      <w:r w:rsidR="007C14E7">
        <w:rPr>
          <w:rFonts w:ascii="Arial" w:hAnsi="Arial" w:cs="Arial"/>
          <w:sz w:val="20"/>
          <w:szCs w:val="20"/>
          <w:lang w:val="en-US"/>
        </w:rPr>
        <w:t xml:space="preserve">primary study </w:t>
      </w:r>
      <w:r w:rsidR="007C14E7" w:rsidRPr="00A4737C">
        <w:rPr>
          <w:rFonts w:ascii="Arial" w:hAnsi="Arial" w:cs="Arial"/>
          <w:sz w:val="20"/>
          <w:szCs w:val="20"/>
          <w:lang w:val="en-US"/>
        </w:rPr>
        <w:t>completion.</w:t>
      </w:r>
    </w:p>
    <w:tbl>
      <w:tblPr>
        <w:tblStyle w:val="Tabellenraster"/>
        <w:tblW w:w="151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4252"/>
        <w:gridCol w:w="1701"/>
        <w:gridCol w:w="1843"/>
        <w:gridCol w:w="1559"/>
        <w:gridCol w:w="992"/>
        <w:gridCol w:w="1418"/>
        <w:gridCol w:w="1276"/>
        <w:gridCol w:w="1134"/>
      </w:tblGrid>
      <w:tr w:rsidR="002105D7" w:rsidRPr="00A4737C" w14:paraId="7DD6C43C" w14:textId="544BF39F" w:rsidTr="002105D7">
        <w:trPr>
          <w:trHeight w:val="290"/>
        </w:trPr>
        <w:tc>
          <w:tcPr>
            <w:tcW w:w="978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3EFA4A35" w14:textId="77777777" w:rsidR="002105D7" w:rsidRDefault="002105D7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3D2DAE8" w14:textId="05B88B03" w:rsidR="002105D7" w:rsidRPr="00CD262C" w:rsidRDefault="002105D7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r.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7E09F34F" w14:textId="7F3A8A26" w:rsidR="002105D7" w:rsidRPr="00CD262C" w:rsidRDefault="002105D7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EC827F1" w14:textId="77777777" w:rsidR="002105D7" w:rsidRPr="00CD262C" w:rsidRDefault="002105D7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D26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title on ClinicalTrials.gov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3FB12756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A3EDF78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6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e of primary completion</w:t>
            </w:r>
          </w:p>
          <w:p w14:paraId="290FAE2D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999B4EF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78BF24B0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7EF7B68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CT numb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195E2E35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D1F7089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4A2D03F9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BFE36E2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as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228C4442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A236EBE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unded by industr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3C5C55E7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D584188" w14:textId="77777777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diatri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004B76D8" w14:textId="77777777" w:rsidR="002105D7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0CE0AEF" w14:textId="0821298A" w:rsidR="002105D7" w:rsidRPr="00CD262C" w:rsidRDefault="002105D7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ailable results</w:t>
            </w:r>
          </w:p>
        </w:tc>
      </w:tr>
      <w:tr w:rsidR="00DB3ED6" w:rsidRPr="00A4737C" w14:paraId="474EF380" w14:textId="7B862313" w:rsidTr="00E9369C">
        <w:trPr>
          <w:trHeight w:val="290"/>
        </w:trPr>
        <w:tc>
          <w:tcPr>
            <w:tcW w:w="978" w:type="dxa"/>
            <w:tcBorders>
              <w:top w:val="single" w:sz="6" w:space="0" w:color="auto"/>
            </w:tcBorders>
          </w:tcPr>
          <w:p w14:paraId="5575ED4F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5B16A41" w14:textId="281DE32A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</w:tcBorders>
            <w:noWrap/>
            <w:hideMark/>
          </w:tcPr>
          <w:p w14:paraId="33333D17" w14:textId="4B249693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BB689B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Open Label Trial to Establish the Equivalence Between ANDY-Disc® and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Ultrabag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® in Patients on CAPD.</w:t>
            </w:r>
          </w:p>
          <w:p w14:paraId="63A8E690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1A1FD80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1E86F384" w14:textId="77777777" w:rsidR="00DB3ED6" w:rsidRPr="00537878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38C487" w14:textId="3CC476AB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noWrap/>
            <w:hideMark/>
          </w:tcPr>
          <w:p w14:paraId="2ED84403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B6002E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255619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1631BD6E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3CDAD6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72A40E38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C26951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2F4EFC5A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33DDD1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54D15B97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B38053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BC51C18" w14:textId="77777777" w:rsidR="0094275C" w:rsidRDefault="0094275C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FC8F34" w14:textId="26FB36B2" w:rsidR="00DB3ED6" w:rsidRDefault="0094275C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DB3ED6">
              <w:rPr>
                <w:rFonts w:ascii="Arial" w:hAnsi="Arial" w:cs="Arial"/>
                <w:sz w:val="20"/>
                <w:szCs w:val="20"/>
              </w:rPr>
              <w:t>es</w:t>
            </w:r>
            <w:proofErr w:type="spellEnd"/>
          </w:p>
        </w:tc>
      </w:tr>
      <w:tr w:rsidR="00DB3ED6" w:rsidRPr="00A4737C" w14:paraId="661B7F43" w14:textId="6B0EBAA5" w:rsidTr="00E9369C">
        <w:trPr>
          <w:trHeight w:val="290"/>
        </w:trPr>
        <w:tc>
          <w:tcPr>
            <w:tcW w:w="978" w:type="dxa"/>
          </w:tcPr>
          <w:p w14:paraId="2919E87C" w14:textId="1DA09894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2" w:type="dxa"/>
            <w:noWrap/>
            <w:hideMark/>
          </w:tcPr>
          <w:p w14:paraId="3AE05F60" w14:textId="12462C30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Administration of pH-Neutral Peritoneal Dialysis Solutions Containing Lactate or Bicarbonate in Children</w:t>
            </w:r>
          </w:p>
          <w:p w14:paraId="4CB7B29A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E4B97C9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750ACBB0" w14:textId="7733048C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843" w:type="dxa"/>
            <w:noWrap/>
            <w:hideMark/>
          </w:tcPr>
          <w:p w14:paraId="3A351EB1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632046</w:t>
            </w:r>
          </w:p>
        </w:tc>
        <w:tc>
          <w:tcPr>
            <w:tcW w:w="1559" w:type="dxa"/>
            <w:noWrap/>
            <w:hideMark/>
          </w:tcPr>
          <w:p w14:paraId="22E73A9A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1BBFF8AB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2EB37FFB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417B14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2F1B3657" w14:textId="2DB2B1A1" w:rsidR="00DB3ED6" w:rsidRPr="00A4737C" w:rsidRDefault="0094275C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DB3ED6">
              <w:rPr>
                <w:rFonts w:ascii="Arial" w:hAnsi="Arial" w:cs="Arial"/>
                <w:sz w:val="20"/>
                <w:szCs w:val="20"/>
              </w:rPr>
              <w:t>es</w:t>
            </w:r>
            <w:proofErr w:type="spellEnd"/>
          </w:p>
        </w:tc>
      </w:tr>
      <w:tr w:rsidR="00DB3ED6" w:rsidRPr="00A4737C" w14:paraId="6D35DD5E" w14:textId="42007EBF" w:rsidTr="00E9369C">
        <w:trPr>
          <w:trHeight w:val="290"/>
        </w:trPr>
        <w:tc>
          <w:tcPr>
            <w:tcW w:w="978" w:type="dxa"/>
          </w:tcPr>
          <w:p w14:paraId="1890AD8F" w14:textId="350A22D5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2" w:type="dxa"/>
            <w:noWrap/>
            <w:hideMark/>
          </w:tcPr>
          <w:p w14:paraId="47EE14BE" w14:textId="61F8959E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Evaluation of a Simplified Protocol for Regional Citrate Anticoagulation in Continuous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Venovenous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Hemodiafiltration</w:t>
            </w:r>
          </w:p>
          <w:p w14:paraId="139E89FA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4200433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1B4E0434" w14:textId="3EB9E9D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843" w:type="dxa"/>
            <w:noWrap/>
            <w:hideMark/>
          </w:tcPr>
          <w:p w14:paraId="1B03F30B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583765</w:t>
            </w:r>
          </w:p>
        </w:tc>
        <w:tc>
          <w:tcPr>
            <w:tcW w:w="1559" w:type="dxa"/>
            <w:noWrap/>
            <w:hideMark/>
          </w:tcPr>
          <w:p w14:paraId="018FB0A9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0078F7B3" w14:textId="174B9AA6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BC33943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B789D42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280B48BE" w14:textId="42C5439D" w:rsidR="00DB3ED6" w:rsidRPr="00A4737C" w:rsidRDefault="00CC5DE7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DB3ED6" w:rsidRPr="00A4737C" w14:paraId="4F7AED23" w14:textId="53F27551" w:rsidTr="00E9369C">
        <w:trPr>
          <w:trHeight w:val="290"/>
        </w:trPr>
        <w:tc>
          <w:tcPr>
            <w:tcW w:w="978" w:type="dxa"/>
          </w:tcPr>
          <w:p w14:paraId="37A80C02" w14:textId="60E720A4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252" w:type="dxa"/>
            <w:noWrap/>
            <w:hideMark/>
          </w:tcPr>
          <w:p w14:paraId="467A4AAC" w14:textId="015F14A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More Frequent Dialysis (&gt;3 Treatments Per Week)</w:t>
            </w:r>
          </w:p>
        </w:tc>
        <w:tc>
          <w:tcPr>
            <w:tcW w:w="1701" w:type="dxa"/>
            <w:noWrap/>
            <w:hideMark/>
          </w:tcPr>
          <w:p w14:paraId="5C8F7522" w14:textId="7FEE57CB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843" w:type="dxa"/>
            <w:noWrap/>
            <w:hideMark/>
          </w:tcPr>
          <w:p w14:paraId="068D9297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575497</w:t>
            </w:r>
          </w:p>
        </w:tc>
        <w:tc>
          <w:tcPr>
            <w:tcW w:w="1559" w:type="dxa"/>
            <w:noWrap/>
            <w:hideMark/>
          </w:tcPr>
          <w:p w14:paraId="003D5A4A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  <w:p w14:paraId="4CBD7B89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390885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3089EB2" w14:textId="4A7892AB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CBCFE57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97603C1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178B8B88" w14:textId="24BFC6EB" w:rsidR="00DB3ED6" w:rsidRPr="00A4737C" w:rsidRDefault="00CC5DE7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DB3ED6" w:rsidRPr="00A4737C" w14:paraId="3A7ACE7E" w14:textId="5F74917C" w:rsidTr="00E9369C">
        <w:trPr>
          <w:trHeight w:val="290"/>
        </w:trPr>
        <w:tc>
          <w:tcPr>
            <w:tcW w:w="978" w:type="dxa"/>
          </w:tcPr>
          <w:p w14:paraId="16D9FA2A" w14:textId="1DDC1690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252" w:type="dxa"/>
            <w:noWrap/>
            <w:hideMark/>
          </w:tcPr>
          <w:p w14:paraId="39E83261" w14:textId="02E96451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More Frequent In-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Center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i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ediatr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End Stage Renal Disease</w:t>
            </w:r>
          </w:p>
          <w:p w14:paraId="1BE184D6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B1D82A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02BE959C" w14:textId="3D9DE55E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843" w:type="dxa"/>
            <w:noWrap/>
            <w:hideMark/>
          </w:tcPr>
          <w:p w14:paraId="647E26AF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352455</w:t>
            </w:r>
          </w:p>
        </w:tc>
        <w:tc>
          <w:tcPr>
            <w:tcW w:w="1559" w:type="dxa"/>
            <w:noWrap/>
            <w:hideMark/>
          </w:tcPr>
          <w:p w14:paraId="569EFD70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2C6D97D1" w14:textId="0E9F8516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365F682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9AE9AEF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15FE1AEA" w14:textId="502E43BE" w:rsidR="00DB3ED6" w:rsidRPr="00A4737C" w:rsidRDefault="0094275C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DB3ED6">
              <w:rPr>
                <w:rFonts w:ascii="Arial" w:hAnsi="Arial" w:cs="Arial"/>
                <w:sz w:val="20"/>
                <w:szCs w:val="20"/>
              </w:rPr>
              <w:t>es</w:t>
            </w:r>
            <w:proofErr w:type="spellEnd"/>
          </w:p>
        </w:tc>
      </w:tr>
      <w:tr w:rsidR="00DB3ED6" w:rsidRPr="00A4737C" w14:paraId="5E75E273" w14:textId="505B46D1" w:rsidTr="00E9369C">
        <w:trPr>
          <w:trHeight w:val="290"/>
        </w:trPr>
        <w:tc>
          <w:tcPr>
            <w:tcW w:w="978" w:type="dxa"/>
          </w:tcPr>
          <w:p w14:paraId="292C9A71" w14:textId="1F5A43C4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252" w:type="dxa"/>
            <w:noWrap/>
            <w:hideMark/>
          </w:tcPr>
          <w:p w14:paraId="1450816E" w14:textId="435EDC0C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rophylactic Peritoneal Dialysis Decreases Time to Achieve a Negative Fluid Balance After the Norwood Procedure</w:t>
            </w:r>
          </w:p>
          <w:p w14:paraId="6F8221A4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E5171C2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45860FF2" w14:textId="433FC768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843" w:type="dxa"/>
            <w:noWrap/>
            <w:hideMark/>
          </w:tcPr>
          <w:p w14:paraId="431E831E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215240</w:t>
            </w:r>
          </w:p>
        </w:tc>
        <w:tc>
          <w:tcPr>
            <w:tcW w:w="1559" w:type="dxa"/>
            <w:noWrap/>
            <w:hideMark/>
          </w:tcPr>
          <w:p w14:paraId="0498E554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78A2694E" w14:textId="18C1641A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9AED278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2CD0643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</w:tcPr>
          <w:p w14:paraId="58B8A886" w14:textId="32A5264A" w:rsidR="00DB3ED6" w:rsidRPr="00A4737C" w:rsidRDefault="0094275C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DB3ED6">
              <w:rPr>
                <w:rFonts w:ascii="Arial" w:hAnsi="Arial" w:cs="Arial"/>
                <w:sz w:val="20"/>
                <w:szCs w:val="20"/>
              </w:rPr>
              <w:t>es</w:t>
            </w:r>
            <w:proofErr w:type="spellEnd"/>
          </w:p>
        </w:tc>
      </w:tr>
      <w:tr w:rsidR="00DB3ED6" w:rsidRPr="00A4737C" w14:paraId="577EC829" w14:textId="3F260C66" w:rsidTr="00E9369C">
        <w:trPr>
          <w:trHeight w:val="290"/>
        </w:trPr>
        <w:tc>
          <w:tcPr>
            <w:tcW w:w="978" w:type="dxa"/>
          </w:tcPr>
          <w:p w14:paraId="07117DE5" w14:textId="64E68B8B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252" w:type="dxa"/>
            <w:noWrap/>
            <w:hideMark/>
          </w:tcPr>
          <w:p w14:paraId="6B7D32C3" w14:textId="2F2DB1FA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Observational Study of Citrate Based Dialysis i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ediatr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 Receiving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</w:p>
          <w:p w14:paraId="3D114CA4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BB5F556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6E91C233" w14:textId="0A4A27EB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843" w:type="dxa"/>
            <w:noWrap/>
            <w:hideMark/>
          </w:tcPr>
          <w:p w14:paraId="68D41630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590550</w:t>
            </w:r>
          </w:p>
        </w:tc>
        <w:tc>
          <w:tcPr>
            <w:tcW w:w="1559" w:type="dxa"/>
            <w:noWrap/>
            <w:hideMark/>
          </w:tcPr>
          <w:p w14:paraId="2B640C6D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383D7509" w14:textId="4E29FB62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28BFA008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A6B0A80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31B6783A" w14:textId="4FBD9BB3" w:rsidR="00DB3ED6" w:rsidRPr="00A4737C" w:rsidRDefault="00DB3ED6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DB3ED6" w:rsidRPr="00A4737C" w14:paraId="1BBE6333" w14:textId="402F1460" w:rsidTr="00E9369C">
        <w:trPr>
          <w:trHeight w:val="290"/>
        </w:trPr>
        <w:tc>
          <w:tcPr>
            <w:tcW w:w="978" w:type="dxa"/>
          </w:tcPr>
          <w:p w14:paraId="2D86B9ED" w14:textId="7B844F6D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252" w:type="dxa"/>
            <w:noWrap/>
            <w:hideMark/>
          </w:tcPr>
          <w:p w14:paraId="35D1A9CE" w14:textId="4EBA3325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Effect of Varied Dialysate Bicarbonate Levels on Phosphate and Potassium Removal</w:t>
            </w:r>
          </w:p>
          <w:p w14:paraId="476C26AB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1B143801" w14:textId="04E4BC8B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843" w:type="dxa"/>
            <w:noWrap/>
            <w:hideMark/>
          </w:tcPr>
          <w:p w14:paraId="71B53595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930370</w:t>
            </w:r>
          </w:p>
        </w:tc>
        <w:tc>
          <w:tcPr>
            <w:tcW w:w="1559" w:type="dxa"/>
            <w:noWrap/>
            <w:hideMark/>
          </w:tcPr>
          <w:p w14:paraId="4FD5904F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  <w:p w14:paraId="4F0E1837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C3D6EF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61990AC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4DD00E5E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1C41DF7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</w:tcPr>
          <w:p w14:paraId="692D6F67" w14:textId="6C3EEC1A" w:rsidR="00DB3ED6" w:rsidRPr="00A4737C" w:rsidRDefault="00CC5DE7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DB3ED6" w:rsidRPr="00A4737C" w14:paraId="625E51B5" w14:textId="0F17BC08" w:rsidTr="00E9369C">
        <w:trPr>
          <w:trHeight w:val="290"/>
        </w:trPr>
        <w:tc>
          <w:tcPr>
            <w:tcW w:w="978" w:type="dxa"/>
          </w:tcPr>
          <w:p w14:paraId="63605037" w14:textId="1DE7F313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252" w:type="dxa"/>
            <w:noWrap/>
            <w:hideMark/>
          </w:tcPr>
          <w:p w14:paraId="71F06687" w14:textId="249781EE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eritoneal Dialysis vs Furosemide for Acute Kidney Injury After Cardiopulmonary Bypass</w:t>
            </w:r>
          </w:p>
          <w:p w14:paraId="2E9A426E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EF33353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0304EE4B" w14:textId="6ACAE942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1843" w:type="dxa"/>
            <w:noWrap/>
            <w:hideMark/>
          </w:tcPr>
          <w:p w14:paraId="6F365F87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709227</w:t>
            </w:r>
          </w:p>
        </w:tc>
        <w:tc>
          <w:tcPr>
            <w:tcW w:w="1559" w:type="dxa"/>
            <w:noWrap/>
            <w:hideMark/>
          </w:tcPr>
          <w:p w14:paraId="13FBA54D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38012AB4" w14:textId="3B9DB272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FD009EB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B193DA3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</w:tcPr>
          <w:p w14:paraId="1C952AD1" w14:textId="62532A88" w:rsidR="00DB3ED6" w:rsidRPr="00A4737C" w:rsidRDefault="00DB3ED6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DB3ED6" w:rsidRPr="00A4737C" w14:paraId="5FD0BB17" w14:textId="21985856" w:rsidTr="00E9369C">
        <w:trPr>
          <w:trHeight w:val="290"/>
        </w:trPr>
        <w:tc>
          <w:tcPr>
            <w:tcW w:w="978" w:type="dxa"/>
          </w:tcPr>
          <w:p w14:paraId="67137C42" w14:textId="45B4BA69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252" w:type="dxa"/>
            <w:noWrap/>
            <w:hideMark/>
          </w:tcPr>
          <w:p w14:paraId="57716F22" w14:textId="00F23623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Post Marketing Surveillance of the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CentrosFLO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™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Tunneled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IJ Catheter</w:t>
            </w:r>
          </w:p>
          <w:p w14:paraId="35C15826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55F79C1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4ACEB3AF" w14:textId="515F9743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843" w:type="dxa"/>
            <w:noWrap/>
            <w:hideMark/>
          </w:tcPr>
          <w:p w14:paraId="76D020DB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349308</w:t>
            </w:r>
          </w:p>
        </w:tc>
        <w:tc>
          <w:tcPr>
            <w:tcW w:w="1559" w:type="dxa"/>
            <w:noWrap/>
            <w:hideMark/>
          </w:tcPr>
          <w:p w14:paraId="29895B0F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5771EB3" w14:textId="2BD3A312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5E1811C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722DEF9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6C81AEDC" w14:textId="75A45D26" w:rsidR="00DB3ED6" w:rsidRPr="00A4737C" w:rsidRDefault="00DB3ED6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DB3ED6" w:rsidRPr="00A4737C" w14:paraId="0A5D7946" w14:textId="461E2309" w:rsidTr="00E9369C">
        <w:trPr>
          <w:trHeight w:val="290"/>
        </w:trPr>
        <w:tc>
          <w:tcPr>
            <w:tcW w:w="978" w:type="dxa"/>
          </w:tcPr>
          <w:p w14:paraId="2A09F4E5" w14:textId="1F865042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4252" w:type="dxa"/>
            <w:noWrap/>
            <w:hideMark/>
          </w:tcPr>
          <w:p w14:paraId="65A649E1" w14:textId="7192DBDF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Blood Flow and Urea Clearance</w:t>
            </w:r>
          </w:p>
        </w:tc>
        <w:tc>
          <w:tcPr>
            <w:tcW w:w="1701" w:type="dxa"/>
            <w:noWrap/>
            <w:hideMark/>
          </w:tcPr>
          <w:p w14:paraId="376D257D" w14:textId="762FCB9D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843" w:type="dxa"/>
            <w:noWrap/>
            <w:hideMark/>
          </w:tcPr>
          <w:p w14:paraId="714403B3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484118</w:t>
            </w:r>
          </w:p>
        </w:tc>
        <w:tc>
          <w:tcPr>
            <w:tcW w:w="1559" w:type="dxa"/>
            <w:noWrap/>
            <w:hideMark/>
          </w:tcPr>
          <w:p w14:paraId="594EDB51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  <w:p w14:paraId="4140A4D7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00B3F4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E048E66" w14:textId="7123B35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FD7DB70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70A1F3E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0D32E684" w14:textId="3EF0C358" w:rsidR="00DB3ED6" w:rsidRPr="00A4737C" w:rsidRDefault="00DB3ED6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DB3ED6" w:rsidRPr="00A4737C" w14:paraId="39380F73" w14:textId="74C20C0C" w:rsidTr="00E9369C">
        <w:trPr>
          <w:trHeight w:val="290"/>
        </w:trPr>
        <w:tc>
          <w:tcPr>
            <w:tcW w:w="978" w:type="dxa"/>
          </w:tcPr>
          <w:p w14:paraId="61E63ED2" w14:textId="68080A60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4252" w:type="dxa"/>
            <w:noWrap/>
            <w:hideMark/>
          </w:tcPr>
          <w:p w14:paraId="3F022D8C" w14:textId="5B04CAD5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Role of CVVH in Patients With Acute Paraquat Poisoning</w:t>
            </w:r>
          </w:p>
          <w:p w14:paraId="519A39C3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4A6C8E1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2D752DD1" w14:textId="6D90BAE8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843" w:type="dxa"/>
            <w:noWrap/>
            <w:hideMark/>
          </w:tcPr>
          <w:p w14:paraId="036B68BF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709604</w:t>
            </w:r>
          </w:p>
        </w:tc>
        <w:tc>
          <w:tcPr>
            <w:tcW w:w="1559" w:type="dxa"/>
            <w:noWrap/>
            <w:hideMark/>
          </w:tcPr>
          <w:p w14:paraId="4A9E153E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2DA1CBA8" w14:textId="01A40D9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30EC798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90BEAB5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53552E1B" w14:textId="11E77499" w:rsidR="00DB3ED6" w:rsidRPr="00A4737C" w:rsidRDefault="00DB3ED6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DB3ED6" w:rsidRPr="00A4737C" w14:paraId="0379610F" w14:textId="05D6A47E" w:rsidTr="00E9369C">
        <w:trPr>
          <w:trHeight w:val="290"/>
        </w:trPr>
        <w:tc>
          <w:tcPr>
            <w:tcW w:w="978" w:type="dxa"/>
          </w:tcPr>
          <w:p w14:paraId="29E9FB67" w14:textId="187DA0E8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4252" w:type="dxa"/>
            <w:noWrap/>
            <w:hideMark/>
          </w:tcPr>
          <w:p w14:paraId="36B5859F" w14:textId="5904D84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Estimating and Predicting Hemodynamic Changes During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</w:p>
          <w:p w14:paraId="6CD3EC3E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1AEB4E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38C1CEA7" w14:textId="3615E0EF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843" w:type="dxa"/>
            <w:noWrap/>
            <w:hideMark/>
          </w:tcPr>
          <w:p w14:paraId="7E21A2CC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700465</w:t>
            </w:r>
          </w:p>
        </w:tc>
        <w:tc>
          <w:tcPr>
            <w:tcW w:w="1559" w:type="dxa"/>
            <w:noWrap/>
            <w:hideMark/>
          </w:tcPr>
          <w:p w14:paraId="6B6F6CE9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2CB209C7" w14:textId="0DAA0C6F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452DD6C2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A94A48D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167131B8" w14:textId="44F48D44" w:rsidR="00DB3ED6" w:rsidRPr="00A4737C" w:rsidRDefault="00CC5DE7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DB3ED6" w:rsidRPr="00A4737C" w14:paraId="27DD9CC8" w14:textId="0F8D1F50" w:rsidTr="00E9369C">
        <w:trPr>
          <w:trHeight w:val="290"/>
        </w:trPr>
        <w:tc>
          <w:tcPr>
            <w:tcW w:w="978" w:type="dxa"/>
          </w:tcPr>
          <w:p w14:paraId="11EADCA7" w14:textId="6192769C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4252" w:type="dxa"/>
            <w:noWrap/>
            <w:hideMark/>
          </w:tcPr>
          <w:p w14:paraId="628D39E3" w14:textId="105E6F92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Magnesium Balance of Citrate-based Continuous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Venovenous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Hemofiltration, Effect of Citrate Dose.</w:t>
            </w:r>
          </w:p>
          <w:p w14:paraId="5EF2B791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0792A6B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635CFE32" w14:textId="70ABA3CD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843" w:type="dxa"/>
            <w:noWrap/>
            <w:hideMark/>
          </w:tcPr>
          <w:p w14:paraId="0190AE44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194569</w:t>
            </w:r>
          </w:p>
        </w:tc>
        <w:tc>
          <w:tcPr>
            <w:tcW w:w="1559" w:type="dxa"/>
            <w:noWrap/>
            <w:hideMark/>
          </w:tcPr>
          <w:p w14:paraId="267A21F9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36761AEF" w14:textId="0C4EDA6E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BF4211E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FA77FC7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33F6EDC5" w14:textId="74DC523A" w:rsidR="00DB3ED6" w:rsidRPr="00A4737C" w:rsidRDefault="00CC5DE7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DB3ED6" w:rsidRPr="00A4737C" w14:paraId="77492EFB" w14:textId="230C70C4" w:rsidTr="00E9369C">
        <w:trPr>
          <w:trHeight w:val="290"/>
        </w:trPr>
        <w:tc>
          <w:tcPr>
            <w:tcW w:w="978" w:type="dxa"/>
          </w:tcPr>
          <w:p w14:paraId="2DCACD5F" w14:textId="242C6FC6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4252" w:type="dxa"/>
            <w:noWrap/>
            <w:hideMark/>
          </w:tcPr>
          <w:p w14:paraId="7BD473ED" w14:textId="7A1FB760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rophylactic Omentopexy During Laparoscopic Insertion of Peritoneal Dialysis Catheter</w:t>
            </w:r>
          </w:p>
          <w:p w14:paraId="2070520C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0084F15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29CE9F5D" w14:textId="3FFD1C3A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843" w:type="dxa"/>
            <w:noWrap/>
            <w:hideMark/>
          </w:tcPr>
          <w:p w14:paraId="76C4783E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879734</w:t>
            </w:r>
          </w:p>
        </w:tc>
        <w:tc>
          <w:tcPr>
            <w:tcW w:w="1559" w:type="dxa"/>
            <w:noWrap/>
            <w:hideMark/>
          </w:tcPr>
          <w:p w14:paraId="6A45CAF9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12889464" w14:textId="4FABC91A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CB18351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1077CBC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2F4ECCA5" w14:textId="434B63D2" w:rsidR="00DB3ED6" w:rsidRPr="00A4737C" w:rsidRDefault="00CC5DE7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DB3ED6" w:rsidRPr="00A4737C" w14:paraId="5C28B82E" w14:textId="7D0DADAE" w:rsidTr="00E9369C">
        <w:trPr>
          <w:trHeight w:val="290"/>
        </w:trPr>
        <w:tc>
          <w:tcPr>
            <w:tcW w:w="978" w:type="dxa"/>
          </w:tcPr>
          <w:p w14:paraId="15A770F6" w14:textId="4CBE2B6E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4252" w:type="dxa"/>
            <w:noWrap/>
            <w:hideMark/>
          </w:tcPr>
          <w:p w14:paraId="4D9C4899" w14:textId="583573C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DiaSport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- Endurance-orientated Training Program With Children and Adolescents on Maintenance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</w:p>
          <w:p w14:paraId="7F99E155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D666C38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6D528160" w14:textId="2621E095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843" w:type="dxa"/>
            <w:noWrap/>
            <w:hideMark/>
          </w:tcPr>
          <w:p w14:paraId="113A2255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561118</w:t>
            </w:r>
          </w:p>
        </w:tc>
        <w:tc>
          <w:tcPr>
            <w:tcW w:w="1559" w:type="dxa"/>
            <w:noWrap/>
            <w:hideMark/>
          </w:tcPr>
          <w:p w14:paraId="7E43E46D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  <w:noWrap/>
            <w:hideMark/>
          </w:tcPr>
          <w:p w14:paraId="0D9F29BA" w14:textId="481E6003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2E108F6D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C5B0DAE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10CCE0F4" w14:textId="5411507A" w:rsidR="00DB3ED6" w:rsidRPr="00A4737C" w:rsidRDefault="00DB3ED6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DB3ED6" w:rsidRPr="00A4737C" w14:paraId="7F39DADF" w14:textId="1EDEA41E" w:rsidTr="00E9369C">
        <w:trPr>
          <w:trHeight w:val="290"/>
        </w:trPr>
        <w:tc>
          <w:tcPr>
            <w:tcW w:w="978" w:type="dxa"/>
          </w:tcPr>
          <w:p w14:paraId="08B20DBE" w14:textId="0DD61340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4252" w:type="dxa"/>
            <w:noWrap/>
            <w:hideMark/>
          </w:tcPr>
          <w:p w14:paraId="212EB31A" w14:textId="53A554C6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Association of Survival in Impact of Ultrafiltration Rates i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</w:t>
            </w:r>
          </w:p>
          <w:p w14:paraId="17999FA0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B8D72EC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7C7EB19B" w14:textId="40670E5F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843" w:type="dxa"/>
            <w:noWrap/>
            <w:hideMark/>
          </w:tcPr>
          <w:p w14:paraId="23707A7A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3471299</w:t>
            </w:r>
          </w:p>
        </w:tc>
        <w:tc>
          <w:tcPr>
            <w:tcW w:w="1559" w:type="dxa"/>
            <w:noWrap/>
            <w:hideMark/>
          </w:tcPr>
          <w:p w14:paraId="2D1754D7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731E909F" w14:textId="505639D1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69F1FC4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19293B8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5E4AE492" w14:textId="3E4146BB" w:rsidR="00DB3ED6" w:rsidRPr="00A4737C" w:rsidRDefault="00CC5DE7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DB3ED6" w:rsidRPr="00A4737C" w14:paraId="14CD9021" w14:textId="7A2F8E6D" w:rsidTr="00E9369C">
        <w:trPr>
          <w:trHeight w:val="290"/>
        </w:trPr>
        <w:tc>
          <w:tcPr>
            <w:tcW w:w="978" w:type="dxa"/>
          </w:tcPr>
          <w:p w14:paraId="126395C2" w14:textId="554E55C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4252" w:type="dxa"/>
            <w:noWrap/>
            <w:hideMark/>
          </w:tcPr>
          <w:p w14:paraId="698EA5D4" w14:textId="5848E35D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Human Factors Validation Testing for the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eripal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System; a Manual Connection Assist Device for Peritoneal Dialysis Devices</w:t>
            </w:r>
          </w:p>
          <w:p w14:paraId="7F475E38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07CA9EF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698FE939" w14:textId="12F0B94D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843" w:type="dxa"/>
            <w:noWrap/>
            <w:hideMark/>
          </w:tcPr>
          <w:p w14:paraId="50F320C6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4292210</w:t>
            </w:r>
          </w:p>
        </w:tc>
        <w:tc>
          <w:tcPr>
            <w:tcW w:w="1559" w:type="dxa"/>
            <w:noWrap/>
            <w:hideMark/>
          </w:tcPr>
          <w:p w14:paraId="1A3D2971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on-RCT interventional</w:t>
            </w:r>
          </w:p>
          <w:p w14:paraId="376BA1E7" w14:textId="77777777" w:rsidR="00DB3ED6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2EEA31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DDB3A63" w14:textId="16F4E1E4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E5BA09B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C2D66CD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0D77E031" w14:textId="3A65D87C" w:rsidR="00DB3ED6" w:rsidRPr="00A4737C" w:rsidRDefault="00DB3ED6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DB3ED6" w:rsidRPr="00A4737C" w14:paraId="0BE6D062" w14:textId="4AE05D31" w:rsidTr="00E9369C">
        <w:trPr>
          <w:trHeight w:val="290"/>
        </w:trPr>
        <w:tc>
          <w:tcPr>
            <w:tcW w:w="978" w:type="dxa"/>
          </w:tcPr>
          <w:p w14:paraId="4E092216" w14:textId="0C757F55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4252" w:type="dxa"/>
            <w:noWrap/>
            <w:hideMark/>
          </w:tcPr>
          <w:p w14:paraId="2D1F0AAC" w14:textId="1174EF33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Uraemic Toxins in Chronic Kidney Disease Paediatric Patients: Observational Study</w:t>
            </w:r>
          </w:p>
          <w:p w14:paraId="1AE9234E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CFC315D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71FEA84E" w14:textId="2976C420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843" w:type="dxa"/>
            <w:noWrap/>
            <w:hideMark/>
          </w:tcPr>
          <w:p w14:paraId="518BAB5A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624466</w:t>
            </w:r>
          </w:p>
        </w:tc>
        <w:tc>
          <w:tcPr>
            <w:tcW w:w="1559" w:type="dxa"/>
            <w:noWrap/>
            <w:hideMark/>
          </w:tcPr>
          <w:p w14:paraId="76396EA3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4566658" w14:textId="4B8AAEEF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51A0ECA6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5A37C5D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1C63ECC8" w14:textId="69434CCC" w:rsidR="00DB3ED6" w:rsidRPr="00A4737C" w:rsidRDefault="00CC5DE7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DB3ED6" w:rsidRPr="00A4737C" w14:paraId="60C500A6" w14:textId="407F6F2D" w:rsidTr="00E9369C">
        <w:trPr>
          <w:trHeight w:val="290"/>
        </w:trPr>
        <w:tc>
          <w:tcPr>
            <w:tcW w:w="978" w:type="dxa"/>
          </w:tcPr>
          <w:p w14:paraId="37CAD4AC" w14:textId="03F0053B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4252" w:type="dxa"/>
            <w:noWrap/>
            <w:hideMark/>
          </w:tcPr>
          <w:p w14:paraId="30D4F5DA" w14:textId="4F6D866D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Outcomes of Renal Access Arteriovenous Fistulas for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in Patients With Chronic Renal Failure</w:t>
            </w:r>
          </w:p>
          <w:p w14:paraId="74E87326" w14:textId="77777777" w:rsidR="00DB3ED6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4967989" w14:textId="77777777" w:rsidR="00DB3ED6" w:rsidRPr="00A4737C" w:rsidRDefault="00DB3ED6" w:rsidP="00DB3ED6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6BC132A4" w14:textId="05309BFB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1843" w:type="dxa"/>
            <w:noWrap/>
            <w:hideMark/>
          </w:tcPr>
          <w:p w14:paraId="6DC0AE6B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4386954</w:t>
            </w:r>
          </w:p>
        </w:tc>
        <w:tc>
          <w:tcPr>
            <w:tcW w:w="1559" w:type="dxa"/>
            <w:noWrap/>
            <w:hideMark/>
          </w:tcPr>
          <w:p w14:paraId="13F02DFE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00212B24" w14:textId="2265EF20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380AA98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A1D4AA2" w14:textId="77777777" w:rsidR="00DB3ED6" w:rsidRPr="00A4737C" w:rsidRDefault="00DB3ED6" w:rsidP="00DB3ED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</w:tcPr>
          <w:p w14:paraId="73D8E5DD" w14:textId="55E61848" w:rsidR="00DB3ED6" w:rsidRPr="00A4737C" w:rsidRDefault="00CC5DE7" w:rsidP="00E9369C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</w:tbl>
    <w:p w14:paraId="49B5A201" w14:textId="7A70ADF8" w:rsidR="00537878" w:rsidRPr="00A4737C" w:rsidRDefault="00537878" w:rsidP="00537878">
      <w:pPr>
        <w:rPr>
          <w:rFonts w:ascii="Arial" w:hAnsi="Arial" w:cs="Arial"/>
          <w:sz w:val="20"/>
          <w:szCs w:val="20"/>
        </w:rPr>
      </w:pPr>
    </w:p>
    <w:p w14:paraId="07075E5D" w14:textId="25EA544D" w:rsidR="007C14E7" w:rsidRPr="007C14E7" w:rsidRDefault="007C14E7" w:rsidP="007C14E7">
      <w:pPr>
        <w:rPr>
          <w:rFonts w:ascii="Arial" w:hAnsi="Arial" w:cs="Arial"/>
          <w:i/>
          <w:sz w:val="20"/>
          <w:szCs w:val="20"/>
        </w:rPr>
      </w:pPr>
      <w:r w:rsidRPr="007C14E7">
        <w:rPr>
          <w:rFonts w:ascii="Arial" w:hAnsi="Arial" w:cs="Arial"/>
          <w:i/>
          <w:iCs/>
          <w:sz w:val="20"/>
          <w:szCs w:val="20"/>
          <w:lang w:val="en-US"/>
        </w:rPr>
        <w:t>RCT, randomized controlled trial</w:t>
      </w:r>
    </w:p>
    <w:p w14:paraId="5814EAFC" w14:textId="77777777" w:rsidR="00537878" w:rsidRDefault="00537878" w:rsidP="00537878">
      <w:pPr>
        <w:rPr>
          <w:rFonts w:ascii="Arial" w:hAnsi="Arial" w:cs="Arial"/>
          <w:b/>
          <w:bCs/>
          <w:sz w:val="20"/>
          <w:szCs w:val="20"/>
          <w:lang w:val="en-US"/>
        </w:rPr>
        <w:sectPr w:rsidR="00537878" w:rsidSect="005559B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587B198" w14:textId="034EAC17" w:rsidR="00537878" w:rsidRPr="00A4737C" w:rsidRDefault="00537878" w:rsidP="00537878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A4737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Table 3: Studies in pediatric dialysis with focus on other topics. </w:t>
      </w:r>
      <w:r w:rsidRPr="00A4737C">
        <w:rPr>
          <w:rFonts w:ascii="Arial" w:hAnsi="Arial" w:cs="Arial"/>
          <w:sz w:val="20"/>
          <w:szCs w:val="20"/>
          <w:lang w:val="en-US"/>
        </w:rPr>
        <w:t xml:space="preserve">Studies enrolling only pediatric patients are marked as “pediatric”. </w:t>
      </w:r>
      <w:r w:rsidR="007C14E7" w:rsidRPr="00A4737C">
        <w:rPr>
          <w:rFonts w:ascii="Arial" w:hAnsi="Arial" w:cs="Arial"/>
          <w:sz w:val="20"/>
          <w:szCs w:val="20"/>
          <w:lang w:val="en-US"/>
        </w:rPr>
        <w:t xml:space="preserve">Studies are sorted by date of </w:t>
      </w:r>
      <w:r w:rsidR="007C14E7">
        <w:rPr>
          <w:rFonts w:ascii="Arial" w:hAnsi="Arial" w:cs="Arial"/>
          <w:sz w:val="20"/>
          <w:szCs w:val="20"/>
          <w:lang w:val="en-US"/>
        </w:rPr>
        <w:t xml:space="preserve">primary study </w:t>
      </w:r>
      <w:r w:rsidR="007C14E7" w:rsidRPr="00A4737C">
        <w:rPr>
          <w:rFonts w:ascii="Arial" w:hAnsi="Arial" w:cs="Arial"/>
          <w:sz w:val="20"/>
          <w:szCs w:val="20"/>
          <w:lang w:val="en-US"/>
        </w:rPr>
        <w:t>completion.</w:t>
      </w:r>
    </w:p>
    <w:tbl>
      <w:tblPr>
        <w:tblStyle w:val="Tabellenraster"/>
        <w:tblW w:w="151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"/>
        <w:gridCol w:w="5182"/>
        <w:gridCol w:w="1947"/>
        <w:gridCol w:w="1556"/>
        <w:gridCol w:w="1417"/>
        <w:gridCol w:w="838"/>
        <w:gridCol w:w="1256"/>
        <w:gridCol w:w="1083"/>
        <w:gridCol w:w="1286"/>
      </w:tblGrid>
      <w:tr w:rsidR="0031640C" w:rsidRPr="00A4737C" w14:paraId="6BA82050" w14:textId="121F34A0" w:rsidTr="0031640C">
        <w:trPr>
          <w:trHeight w:val="290"/>
        </w:trPr>
        <w:tc>
          <w:tcPr>
            <w:tcW w:w="588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4E279FD3" w14:textId="77777777" w:rsidR="0031640C" w:rsidRDefault="0031640C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533CD13" w14:textId="68A12E09" w:rsidR="0031640C" w:rsidRPr="002675AD" w:rsidRDefault="0031640C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r.</w:t>
            </w:r>
          </w:p>
        </w:tc>
        <w:tc>
          <w:tcPr>
            <w:tcW w:w="51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31B4EB36" w14:textId="066BEB70" w:rsidR="0031640C" w:rsidRPr="002675AD" w:rsidRDefault="0031640C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4B04C0A" w14:textId="77777777" w:rsidR="0031640C" w:rsidRPr="002675AD" w:rsidRDefault="0031640C" w:rsidP="00B02C72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675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title on ClinicalTrials.gov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7A61D1CD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5BAB231" w14:textId="77777777" w:rsidR="0031640C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675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e of primary completion</w:t>
            </w:r>
          </w:p>
          <w:p w14:paraId="3652BA13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EB92E31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412DC59F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4034AF8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75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CT 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5D5FB647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BE0A5BF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75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34437611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B153050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75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ase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16EB2124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5631EC5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75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unded by industry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56A04A5A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E512FEB" w14:textId="77777777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75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diatric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6D9B0161" w14:textId="77777777" w:rsidR="0031640C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A8AFC98" w14:textId="77777777" w:rsidR="0031640C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ults</w:t>
            </w:r>
          </w:p>
          <w:p w14:paraId="52329ECA" w14:textId="1BB6A404" w:rsidR="0031640C" w:rsidRPr="002675AD" w:rsidRDefault="0031640C" w:rsidP="00B02C72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ailable</w:t>
            </w:r>
          </w:p>
        </w:tc>
      </w:tr>
      <w:tr w:rsidR="00A212E3" w:rsidRPr="00A4737C" w14:paraId="4A48B52F" w14:textId="7B027BDA" w:rsidTr="00CC5DE7">
        <w:trPr>
          <w:trHeight w:val="290"/>
        </w:trPr>
        <w:tc>
          <w:tcPr>
            <w:tcW w:w="588" w:type="dxa"/>
            <w:tcBorders>
              <w:top w:val="single" w:sz="6" w:space="0" w:color="auto"/>
            </w:tcBorders>
          </w:tcPr>
          <w:p w14:paraId="06B57627" w14:textId="77777777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EF9DF8D" w14:textId="7A8264FF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82" w:type="dxa"/>
            <w:tcBorders>
              <w:top w:val="single" w:sz="6" w:space="0" w:color="auto"/>
            </w:tcBorders>
            <w:noWrap/>
            <w:hideMark/>
          </w:tcPr>
          <w:p w14:paraId="2BEC8404" w14:textId="5F4F443E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91571C" w14:textId="77777777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Biotin Deficiency and Restless Legs Syndrome</w:t>
            </w:r>
          </w:p>
          <w:p w14:paraId="01C795DB" w14:textId="77777777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0CCAD60" w14:textId="77777777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tcBorders>
              <w:top w:val="single" w:sz="6" w:space="0" w:color="auto"/>
            </w:tcBorders>
            <w:noWrap/>
            <w:hideMark/>
          </w:tcPr>
          <w:p w14:paraId="27242C46" w14:textId="77777777" w:rsidR="00A212E3" w:rsidRPr="00537878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C32F3B" w14:textId="0CC3C0A4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556" w:type="dxa"/>
            <w:tcBorders>
              <w:top w:val="single" w:sz="6" w:space="0" w:color="auto"/>
            </w:tcBorders>
            <w:noWrap/>
            <w:hideMark/>
          </w:tcPr>
          <w:p w14:paraId="27F7ADF2" w14:textId="77777777" w:rsidR="00A212E3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D8E9A4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01119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1388126C" w14:textId="77777777" w:rsidR="00A212E3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37648A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838" w:type="dxa"/>
            <w:tcBorders>
              <w:top w:val="single" w:sz="6" w:space="0" w:color="auto"/>
            </w:tcBorders>
            <w:noWrap/>
            <w:hideMark/>
          </w:tcPr>
          <w:p w14:paraId="30925DD5" w14:textId="77777777" w:rsidR="00CC5DE7" w:rsidRDefault="00CC5DE7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1901E2" w14:textId="773E6AC1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noWrap/>
            <w:hideMark/>
          </w:tcPr>
          <w:p w14:paraId="386A2FB1" w14:textId="77777777" w:rsidR="00A212E3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B4650D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83" w:type="dxa"/>
            <w:tcBorders>
              <w:top w:val="single" w:sz="6" w:space="0" w:color="auto"/>
            </w:tcBorders>
            <w:noWrap/>
            <w:hideMark/>
          </w:tcPr>
          <w:p w14:paraId="0F959611" w14:textId="77777777" w:rsidR="00A212E3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AAC4B1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86" w:type="dxa"/>
            <w:tcBorders>
              <w:top w:val="single" w:sz="6" w:space="0" w:color="auto"/>
            </w:tcBorders>
          </w:tcPr>
          <w:p w14:paraId="1549BDBB" w14:textId="77777777" w:rsidR="00CC5DE7" w:rsidRDefault="00CC5DE7" w:rsidP="00CC5DE7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565D8C" w14:textId="0DFBF098" w:rsidR="00A212E3" w:rsidRDefault="00A212E3" w:rsidP="00CC5DE7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A212E3" w:rsidRPr="00A4737C" w14:paraId="37103C75" w14:textId="714F875E" w:rsidTr="00CC5DE7">
        <w:trPr>
          <w:trHeight w:val="290"/>
        </w:trPr>
        <w:tc>
          <w:tcPr>
            <w:tcW w:w="588" w:type="dxa"/>
          </w:tcPr>
          <w:p w14:paraId="1586CC8D" w14:textId="776978A1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182" w:type="dxa"/>
            <w:noWrap/>
            <w:hideMark/>
          </w:tcPr>
          <w:p w14:paraId="625BA1B7" w14:textId="53022D0A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Study of Patients With Acute Renal Failure on CVVH</w:t>
            </w:r>
          </w:p>
          <w:p w14:paraId="7057DAEB" w14:textId="77777777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57669B8" w14:textId="77777777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noWrap/>
            <w:hideMark/>
          </w:tcPr>
          <w:p w14:paraId="5AC2BDE4" w14:textId="4CDFDB60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556" w:type="dxa"/>
            <w:noWrap/>
            <w:hideMark/>
          </w:tcPr>
          <w:p w14:paraId="7BFBAC04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0207909</w:t>
            </w:r>
          </w:p>
        </w:tc>
        <w:tc>
          <w:tcPr>
            <w:tcW w:w="1417" w:type="dxa"/>
            <w:noWrap/>
            <w:hideMark/>
          </w:tcPr>
          <w:p w14:paraId="01030DA4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838" w:type="dxa"/>
            <w:noWrap/>
            <w:hideMark/>
          </w:tcPr>
          <w:p w14:paraId="6D2F0D8A" w14:textId="229B4940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4127537B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83" w:type="dxa"/>
            <w:noWrap/>
            <w:hideMark/>
          </w:tcPr>
          <w:p w14:paraId="1CBA6DBA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86" w:type="dxa"/>
          </w:tcPr>
          <w:p w14:paraId="1309143E" w14:textId="7A26879F" w:rsidR="00A212E3" w:rsidRPr="00A4737C" w:rsidRDefault="00CC5DE7" w:rsidP="00CC5DE7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A212E3" w:rsidRPr="00A4737C" w14:paraId="0B36A443" w14:textId="5E5A41FF" w:rsidTr="00CC5DE7">
        <w:trPr>
          <w:trHeight w:val="290"/>
        </w:trPr>
        <w:tc>
          <w:tcPr>
            <w:tcW w:w="588" w:type="dxa"/>
          </w:tcPr>
          <w:p w14:paraId="1B58F4D5" w14:textId="2445AB35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182" w:type="dxa"/>
            <w:noWrap/>
            <w:hideMark/>
          </w:tcPr>
          <w:p w14:paraId="04EC1DB6" w14:textId="6FF678B6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Sleep Disorders i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ediatr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Dialysis</w:t>
            </w:r>
          </w:p>
          <w:p w14:paraId="713C9459" w14:textId="77777777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C14143E" w14:textId="77777777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noWrap/>
            <w:hideMark/>
          </w:tcPr>
          <w:p w14:paraId="69595661" w14:textId="04D4383E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556" w:type="dxa"/>
            <w:noWrap/>
            <w:hideMark/>
          </w:tcPr>
          <w:p w14:paraId="2353A87F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1667588</w:t>
            </w:r>
          </w:p>
        </w:tc>
        <w:tc>
          <w:tcPr>
            <w:tcW w:w="1417" w:type="dxa"/>
            <w:noWrap/>
            <w:hideMark/>
          </w:tcPr>
          <w:p w14:paraId="5B73E122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838" w:type="dxa"/>
            <w:noWrap/>
            <w:hideMark/>
          </w:tcPr>
          <w:p w14:paraId="0790BCC2" w14:textId="3A55E60E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56A60510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83" w:type="dxa"/>
            <w:noWrap/>
            <w:hideMark/>
          </w:tcPr>
          <w:p w14:paraId="3A1D258F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86" w:type="dxa"/>
          </w:tcPr>
          <w:p w14:paraId="47A2CBAC" w14:textId="6112425D" w:rsidR="00A212E3" w:rsidRPr="00A4737C" w:rsidRDefault="00A212E3" w:rsidP="00CC5DE7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A212E3" w:rsidRPr="00A4737C" w14:paraId="6D0463C9" w14:textId="4B6C5EE0" w:rsidTr="00CC5DE7">
        <w:trPr>
          <w:trHeight w:val="290"/>
        </w:trPr>
        <w:tc>
          <w:tcPr>
            <w:tcW w:w="588" w:type="dxa"/>
          </w:tcPr>
          <w:p w14:paraId="4B6256C4" w14:textId="1FC5C754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182" w:type="dxa"/>
            <w:noWrap/>
            <w:hideMark/>
          </w:tcPr>
          <w:p w14:paraId="4A48527D" w14:textId="3EB5469A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Association Between Depression and Iron Metabolism in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Hemodialysis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</w:t>
            </w:r>
          </w:p>
          <w:p w14:paraId="53916F6F" w14:textId="77777777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D6CCFFE" w14:textId="77777777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noWrap/>
            <w:hideMark/>
          </w:tcPr>
          <w:p w14:paraId="2273EE82" w14:textId="752C15E0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556" w:type="dxa"/>
            <w:noWrap/>
            <w:hideMark/>
          </w:tcPr>
          <w:p w14:paraId="5491C3A6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3096626</w:t>
            </w:r>
          </w:p>
        </w:tc>
        <w:tc>
          <w:tcPr>
            <w:tcW w:w="1417" w:type="dxa"/>
            <w:noWrap/>
            <w:hideMark/>
          </w:tcPr>
          <w:p w14:paraId="770B89A6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838" w:type="dxa"/>
            <w:noWrap/>
            <w:hideMark/>
          </w:tcPr>
          <w:p w14:paraId="10AC970D" w14:textId="0C677DB5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482B7702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83" w:type="dxa"/>
            <w:noWrap/>
            <w:hideMark/>
          </w:tcPr>
          <w:p w14:paraId="468164CA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86" w:type="dxa"/>
          </w:tcPr>
          <w:p w14:paraId="1780859A" w14:textId="49006AFD" w:rsidR="00A212E3" w:rsidRPr="00A4737C" w:rsidRDefault="00CC5DE7" w:rsidP="00CC5DE7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A212E3" w:rsidRPr="00A4737C" w14:paraId="39660319" w14:textId="389230B3" w:rsidTr="00CC5DE7">
        <w:trPr>
          <w:trHeight w:val="290"/>
        </w:trPr>
        <w:tc>
          <w:tcPr>
            <w:tcW w:w="588" w:type="dxa"/>
          </w:tcPr>
          <w:p w14:paraId="2F5B4C04" w14:textId="017CA867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182" w:type="dxa"/>
            <w:noWrap/>
            <w:hideMark/>
          </w:tcPr>
          <w:p w14:paraId="5C74FE05" w14:textId="16A7685C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Association of Mean Platelet Volume and Cardiovascular Disease in Children With End Stage Renal Disease.</w:t>
            </w:r>
          </w:p>
          <w:p w14:paraId="0F41E428" w14:textId="77777777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DDA79F1" w14:textId="77777777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noWrap/>
            <w:hideMark/>
          </w:tcPr>
          <w:p w14:paraId="71850138" w14:textId="1B85DFF2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556" w:type="dxa"/>
            <w:noWrap/>
            <w:hideMark/>
          </w:tcPr>
          <w:p w14:paraId="168CA620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3759002</w:t>
            </w:r>
          </w:p>
        </w:tc>
        <w:tc>
          <w:tcPr>
            <w:tcW w:w="1417" w:type="dxa"/>
            <w:noWrap/>
            <w:hideMark/>
          </w:tcPr>
          <w:p w14:paraId="2CCDD8F1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838" w:type="dxa"/>
            <w:noWrap/>
            <w:hideMark/>
          </w:tcPr>
          <w:p w14:paraId="70085BAE" w14:textId="794E3B54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0BB22304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83" w:type="dxa"/>
            <w:noWrap/>
            <w:hideMark/>
          </w:tcPr>
          <w:p w14:paraId="4BF60D38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86" w:type="dxa"/>
          </w:tcPr>
          <w:p w14:paraId="5B630F01" w14:textId="06806C30" w:rsidR="00A212E3" w:rsidRPr="00A4737C" w:rsidRDefault="00A212E3" w:rsidP="00CC5DE7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A212E3" w:rsidRPr="00A4737C" w14:paraId="1612B928" w14:textId="02437A40" w:rsidTr="00CC5DE7">
        <w:trPr>
          <w:trHeight w:val="290"/>
        </w:trPr>
        <w:tc>
          <w:tcPr>
            <w:tcW w:w="588" w:type="dxa"/>
          </w:tcPr>
          <w:p w14:paraId="3816BF13" w14:textId="26552474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182" w:type="dxa"/>
            <w:noWrap/>
            <w:hideMark/>
          </w:tcPr>
          <w:p w14:paraId="1991A330" w14:textId="5C8010F0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European Registry of Dialysis Treatment of </w:t>
            </w:r>
            <w:proofErr w:type="spellStart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Pediatric</w:t>
            </w:r>
            <w:proofErr w:type="spellEnd"/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 xml:space="preserve"> Acute Kidney Injury (AKI)</w:t>
            </w:r>
          </w:p>
          <w:p w14:paraId="032E1865" w14:textId="77777777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A6A97C3" w14:textId="77777777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noWrap/>
            <w:hideMark/>
          </w:tcPr>
          <w:p w14:paraId="064CC8BF" w14:textId="14937164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556" w:type="dxa"/>
            <w:noWrap/>
            <w:hideMark/>
          </w:tcPr>
          <w:p w14:paraId="4ABDF4A5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2960867</w:t>
            </w:r>
          </w:p>
        </w:tc>
        <w:tc>
          <w:tcPr>
            <w:tcW w:w="1417" w:type="dxa"/>
            <w:noWrap/>
            <w:hideMark/>
          </w:tcPr>
          <w:p w14:paraId="745F2CB0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838" w:type="dxa"/>
            <w:noWrap/>
            <w:hideMark/>
          </w:tcPr>
          <w:p w14:paraId="02425879" w14:textId="42716FA9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4648C93D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3" w:type="dxa"/>
            <w:noWrap/>
            <w:hideMark/>
          </w:tcPr>
          <w:p w14:paraId="715CF43D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86" w:type="dxa"/>
          </w:tcPr>
          <w:p w14:paraId="71B59767" w14:textId="771FA4C5" w:rsidR="00A212E3" w:rsidRPr="00A4737C" w:rsidRDefault="00A212E3" w:rsidP="00CC5DE7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A212E3" w:rsidRPr="00A4737C" w14:paraId="21A0CC24" w14:textId="5E7E466D" w:rsidTr="00CC5DE7">
        <w:trPr>
          <w:trHeight w:val="290"/>
        </w:trPr>
        <w:tc>
          <w:tcPr>
            <w:tcW w:w="588" w:type="dxa"/>
          </w:tcPr>
          <w:p w14:paraId="18000487" w14:textId="2B642FFD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182" w:type="dxa"/>
            <w:noWrap/>
            <w:hideMark/>
          </w:tcPr>
          <w:p w14:paraId="6755E3B5" w14:textId="5BAD075B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737C">
              <w:rPr>
                <w:rFonts w:ascii="Arial" w:hAnsi="Arial" w:cs="Arial"/>
                <w:sz w:val="20"/>
                <w:szCs w:val="20"/>
                <w:lang w:val="en-GB"/>
              </w:rPr>
              <w:t>Understand the Association Between Peritoneal Dialysis Status and Gene Polymorphisms of VEGF and KDR</w:t>
            </w:r>
          </w:p>
          <w:p w14:paraId="650D8F16" w14:textId="77777777" w:rsidR="00A212E3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4373441" w14:textId="77777777" w:rsidR="00A212E3" w:rsidRPr="00A4737C" w:rsidRDefault="00A212E3" w:rsidP="00A212E3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noWrap/>
            <w:hideMark/>
          </w:tcPr>
          <w:p w14:paraId="64DC85B7" w14:textId="608A8656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556" w:type="dxa"/>
            <w:noWrap/>
            <w:hideMark/>
          </w:tcPr>
          <w:p w14:paraId="7B02B117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37C">
              <w:rPr>
                <w:rFonts w:ascii="Arial" w:hAnsi="Arial" w:cs="Arial"/>
                <w:sz w:val="20"/>
                <w:szCs w:val="20"/>
              </w:rPr>
              <w:t>NCT04888065</w:t>
            </w:r>
          </w:p>
        </w:tc>
        <w:tc>
          <w:tcPr>
            <w:tcW w:w="1417" w:type="dxa"/>
            <w:noWrap/>
            <w:hideMark/>
          </w:tcPr>
          <w:p w14:paraId="3150C9F9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838" w:type="dxa"/>
            <w:noWrap/>
            <w:hideMark/>
          </w:tcPr>
          <w:p w14:paraId="036130CC" w14:textId="4946F6A8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4299C5B2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83" w:type="dxa"/>
            <w:noWrap/>
            <w:hideMark/>
          </w:tcPr>
          <w:p w14:paraId="2042115C" w14:textId="77777777" w:rsidR="00A212E3" w:rsidRPr="00A4737C" w:rsidRDefault="00A212E3" w:rsidP="00A212E3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737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86" w:type="dxa"/>
          </w:tcPr>
          <w:p w14:paraId="2D60A5AE" w14:textId="30154903" w:rsidR="00A212E3" w:rsidRPr="00A4737C" w:rsidRDefault="00CC5DE7" w:rsidP="00CC5DE7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</w:tbl>
    <w:p w14:paraId="30C45320" w14:textId="77777777" w:rsidR="00537878" w:rsidRPr="00A4737C" w:rsidRDefault="00537878" w:rsidP="00537878">
      <w:pPr>
        <w:rPr>
          <w:rFonts w:ascii="Arial" w:hAnsi="Arial" w:cs="Arial"/>
          <w:sz w:val="20"/>
          <w:szCs w:val="20"/>
        </w:rPr>
      </w:pPr>
    </w:p>
    <w:p w14:paraId="40BBD8D9" w14:textId="29B0D60E" w:rsidR="007C14E7" w:rsidRPr="007C14E7" w:rsidRDefault="007C14E7" w:rsidP="007C14E7">
      <w:pPr>
        <w:rPr>
          <w:rFonts w:ascii="Arial" w:hAnsi="Arial" w:cs="Arial"/>
          <w:i/>
          <w:sz w:val="20"/>
          <w:szCs w:val="20"/>
        </w:rPr>
      </w:pPr>
      <w:r w:rsidRPr="007C14E7">
        <w:rPr>
          <w:rFonts w:ascii="Arial" w:hAnsi="Arial" w:cs="Arial"/>
          <w:i/>
          <w:iCs/>
          <w:sz w:val="20"/>
          <w:szCs w:val="20"/>
          <w:lang w:val="en-US"/>
        </w:rPr>
        <w:t>RCT, randomized controlled trial</w:t>
      </w:r>
    </w:p>
    <w:p w14:paraId="19574F03" w14:textId="457ED598" w:rsidR="00537878" w:rsidRPr="00734A6C" w:rsidRDefault="00537878" w:rsidP="00734A6C">
      <w:pPr>
        <w:pStyle w:val="KeinLeerraum"/>
        <w:rPr>
          <w:rFonts w:ascii="Arial" w:hAnsi="Arial" w:cs="Arial"/>
          <w:b/>
          <w:bCs/>
        </w:rPr>
      </w:pPr>
    </w:p>
    <w:sectPr w:rsidR="00537878" w:rsidRPr="00734A6C" w:rsidSect="005559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6F8D7" w14:textId="77777777" w:rsidR="00CB0E1B" w:rsidRDefault="00CB0E1B" w:rsidP="00ED7667">
      <w:pPr>
        <w:spacing w:after="0" w:line="240" w:lineRule="auto"/>
      </w:pPr>
      <w:r>
        <w:separator/>
      </w:r>
    </w:p>
  </w:endnote>
  <w:endnote w:type="continuationSeparator" w:id="0">
    <w:p w14:paraId="25B4824A" w14:textId="77777777" w:rsidR="00CB0E1B" w:rsidRDefault="00CB0E1B" w:rsidP="00ED7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62A8B" w14:textId="77777777" w:rsidR="00CB0E1B" w:rsidRDefault="00CB0E1B" w:rsidP="00ED7667">
      <w:pPr>
        <w:spacing w:after="0" w:line="240" w:lineRule="auto"/>
      </w:pPr>
      <w:r>
        <w:separator/>
      </w:r>
    </w:p>
  </w:footnote>
  <w:footnote w:type="continuationSeparator" w:id="0">
    <w:p w14:paraId="5DD6BD8A" w14:textId="77777777" w:rsidR="00CB0E1B" w:rsidRDefault="00CB0E1B" w:rsidP="00ED7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A6C"/>
    <w:rsid w:val="00057F42"/>
    <w:rsid w:val="00067355"/>
    <w:rsid w:val="00081A28"/>
    <w:rsid w:val="00082010"/>
    <w:rsid w:val="00173196"/>
    <w:rsid w:val="001734A2"/>
    <w:rsid w:val="001B7512"/>
    <w:rsid w:val="001E38EC"/>
    <w:rsid w:val="002105D7"/>
    <w:rsid w:val="00261C0F"/>
    <w:rsid w:val="002C1401"/>
    <w:rsid w:val="0031640C"/>
    <w:rsid w:val="00337B67"/>
    <w:rsid w:val="003E22C2"/>
    <w:rsid w:val="004609EC"/>
    <w:rsid w:val="00537878"/>
    <w:rsid w:val="005B57F0"/>
    <w:rsid w:val="00665140"/>
    <w:rsid w:val="007070C9"/>
    <w:rsid w:val="00734A6C"/>
    <w:rsid w:val="0076718B"/>
    <w:rsid w:val="007C14E7"/>
    <w:rsid w:val="007C70AE"/>
    <w:rsid w:val="00812261"/>
    <w:rsid w:val="008F431E"/>
    <w:rsid w:val="0094275C"/>
    <w:rsid w:val="00A010DF"/>
    <w:rsid w:val="00A212E3"/>
    <w:rsid w:val="00A93C6F"/>
    <w:rsid w:val="00BD4468"/>
    <w:rsid w:val="00BE66F3"/>
    <w:rsid w:val="00BF0D6E"/>
    <w:rsid w:val="00C44FAD"/>
    <w:rsid w:val="00C77756"/>
    <w:rsid w:val="00C85FA8"/>
    <w:rsid w:val="00CA45EF"/>
    <w:rsid w:val="00CB0E1B"/>
    <w:rsid w:val="00CC5DE7"/>
    <w:rsid w:val="00D26D09"/>
    <w:rsid w:val="00D90943"/>
    <w:rsid w:val="00DA712D"/>
    <w:rsid w:val="00DB3ED6"/>
    <w:rsid w:val="00E9369C"/>
    <w:rsid w:val="00ED7667"/>
    <w:rsid w:val="00EF7A1D"/>
    <w:rsid w:val="00F36BAD"/>
    <w:rsid w:val="00F425C6"/>
    <w:rsid w:val="00F93623"/>
    <w:rsid w:val="00FA3C09"/>
    <w:rsid w:val="00FB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B5DAE"/>
  <w15:chartTrackingRefBased/>
  <w15:docId w15:val="{81BD1938-2239-43E2-AEAF-F8FA694F0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7878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34A6C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537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D76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7667"/>
  </w:style>
  <w:style w:type="paragraph" w:styleId="Fuzeile">
    <w:name w:val="footer"/>
    <w:basedOn w:val="Standard"/>
    <w:link w:val="FuzeileZchn"/>
    <w:uiPriority w:val="99"/>
    <w:unhideWhenUsed/>
    <w:rsid w:val="00ED76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7667"/>
  </w:style>
  <w:style w:type="character" w:styleId="Kommentarzeichen">
    <w:name w:val="annotation reference"/>
    <w:basedOn w:val="Absatz-Standardschriftart"/>
    <w:uiPriority w:val="99"/>
    <w:semiHidden/>
    <w:unhideWhenUsed/>
    <w:rsid w:val="001734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34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34A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34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34A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3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34A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C70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21</Words>
  <Characters>8328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atry</dc:creator>
  <cp:keywords/>
  <dc:description/>
  <cp:lastModifiedBy>Christian Patry</cp:lastModifiedBy>
  <cp:revision>20</cp:revision>
  <cp:lastPrinted>2021-12-27T16:34:00Z</cp:lastPrinted>
  <dcterms:created xsi:type="dcterms:W3CDTF">2022-01-23T13:29:00Z</dcterms:created>
  <dcterms:modified xsi:type="dcterms:W3CDTF">2022-03-24T13:23:00Z</dcterms:modified>
</cp:coreProperties>
</file>